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27751" w14:textId="4CCFC262" w:rsidR="0008602E" w:rsidRDefault="00DD2437" w:rsidP="00046DA7">
      <w:pPr>
        <w:pStyle w:val="Titledocument"/>
        <w:rPr>
          <w:lang w:val="en-CA"/>
        </w:rPr>
      </w:pPr>
      <w:r>
        <w:rPr>
          <w:lang w:val="en-CA"/>
        </w:rPr>
        <w:t xml:space="preserve">OR5. </w:t>
      </w:r>
      <w:r w:rsidR="00196C65">
        <w:rPr>
          <w:lang w:val="en-CA"/>
        </w:rPr>
        <w:t xml:space="preserve">Supplementary </w:t>
      </w:r>
      <w:r w:rsidR="00011349">
        <w:rPr>
          <w:lang w:val="en-CA"/>
        </w:rPr>
        <w:t>Tables</w:t>
      </w:r>
    </w:p>
    <w:p w14:paraId="4315E018" w14:textId="77777777" w:rsidR="00F07E15" w:rsidRDefault="00F07E15" w:rsidP="00446520">
      <w:r>
        <w:t>Article title:</w:t>
      </w:r>
      <w:r w:rsidRPr="00F07E15">
        <w:t xml:space="preserve"> </w:t>
      </w:r>
      <w:r w:rsidR="00446520" w:rsidRPr="00F07E15">
        <w:t>Voice over body? Older adults’ reactions to robot and voice assistant facilitators of group conversation</w:t>
      </w:r>
    </w:p>
    <w:p w14:paraId="011C533B" w14:textId="77777777" w:rsidR="00F07E15" w:rsidRDefault="00F07E15" w:rsidP="00446520">
      <w:r>
        <w:t xml:space="preserve">Journal: </w:t>
      </w:r>
      <w:r w:rsidR="00446520" w:rsidRPr="00F07E15">
        <w:t>International Journal of Social Robotics</w:t>
      </w:r>
    </w:p>
    <w:p w14:paraId="781688A8" w14:textId="77777777" w:rsidR="00F07E15" w:rsidRDefault="00F07E15" w:rsidP="00446520">
      <w:r>
        <w:t xml:space="preserve">Authors: </w:t>
      </w:r>
      <w:r w:rsidR="00446520" w:rsidRPr="00F07E15">
        <w:t>[authors removed for review]</w:t>
      </w:r>
      <w:r w:rsidRPr="00F07E15">
        <w:rPr>
          <w:vertAlign w:val="superscript"/>
        </w:rPr>
        <w:t>1</w:t>
      </w:r>
      <w:r w:rsidRPr="00F07E15">
        <w:t>*</w:t>
      </w:r>
    </w:p>
    <w:p w14:paraId="02A8C459" w14:textId="6D06A1D2" w:rsidR="00215DD9" w:rsidRDefault="00F07E15" w:rsidP="00446520">
      <w:r w:rsidRPr="00F07E15">
        <w:rPr>
          <w:vertAlign w:val="superscript"/>
        </w:rPr>
        <w:t>1</w:t>
      </w:r>
      <w:r w:rsidR="00446520" w:rsidRPr="00F07E15">
        <w:t>[affiliation of corresponding author removed for review]</w:t>
      </w:r>
    </w:p>
    <w:p w14:paraId="2A17536C" w14:textId="73B11F31" w:rsidR="00F07E15" w:rsidRPr="00F07E15" w:rsidRDefault="00F07E15" w:rsidP="00446520">
      <w:r>
        <w:t xml:space="preserve">*Corresponding author: </w:t>
      </w:r>
      <w:r w:rsidRPr="00F07E15">
        <w:t>[email address of corresponding author removed for review]</w:t>
      </w:r>
    </w:p>
    <w:p w14:paraId="664EE796" w14:textId="1FE17B50" w:rsidR="003506DE" w:rsidRPr="00952A1F" w:rsidRDefault="003506DE" w:rsidP="00FE0925">
      <w:pPr>
        <w:pStyle w:val="TableCaption"/>
      </w:pPr>
      <w:r w:rsidRPr="00A92566">
        <w:t>Table</w:t>
      </w:r>
      <w:r w:rsidRPr="00952A1F">
        <w:t xml:space="preserve"> </w:t>
      </w:r>
      <w:fldSimple w:instr=" SEQ Table \* ARABIC ">
        <w:r w:rsidRPr="00952A1F">
          <w:rPr>
            <w:noProof/>
          </w:rPr>
          <w:t>1</w:t>
        </w:r>
      </w:fldSimple>
      <w:r w:rsidRPr="00952A1F">
        <w:t>. Measures across studies.</w:t>
      </w:r>
      <w:r w:rsidR="009A31B9" w:rsidRPr="00952A1F">
        <w:t xml:space="preserve"> </w:t>
      </w:r>
      <w:del w:id="2" w:author="Author">
        <w:r w:rsidR="009A31B9" w:rsidRPr="00952A1F" w:rsidDel="00FE0925">
          <w:delText>P1</w:delText>
        </w:r>
      </w:del>
      <w:ins w:id="3" w:author="Author">
        <w:r w:rsidR="00FE0925" w:rsidRPr="00952A1F">
          <w:t>P</w:t>
        </w:r>
        <w:r w:rsidR="00FE0925">
          <w:t>re</w:t>
        </w:r>
      </w:ins>
      <w:r w:rsidR="009A31B9" w:rsidRPr="00952A1F">
        <w:t xml:space="preserve">: </w:t>
      </w:r>
      <w:del w:id="4" w:author="Author">
        <w:r w:rsidR="009A31B9" w:rsidRPr="00952A1F" w:rsidDel="00FE0925">
          <w:delText>First p</w:delText>
        </w:r>
      </w:del>
      <w:ins w:id="5" w:author="Author">
        <w:r w:rsidR="00FE0925">
          <w:t>P</w:t>
        </w:r>
      </w:ins>
      <w:r w:rsidR="009A31B9" w:rsidRPr="00952A1F">
        <w:t xml:space="preserve">reliminary study. </w:t>
      </w:r>
      <w:del w:id="6" w:author="Author">
        <w:r w:rsidR="009A31B9" w:rsidRPr="00952A1F" w:rsidDel="00FE0925">
          <w:delText xml:space="preserve">P2: Second preliminary study. </w:delText>
        </w:r>
      </w:del>
      <w:r w:rsidR="009A31B9" w:rsidRPr="00952A1F">
        <w:t>Main: Main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492"/>
        <w:gridCol w:w="1061"/>
        <w:gridCol w:w="1407"/>
        <w:gridCol w:w="1405"/>
        <w:gridCol w:w="1205"/>
        <w:gridCol w:w="1800"/>
        <w:gridCol w:w="990"/>
      </w:tblGrid>
      <w:tr w:rsidR="00855826" w:rsidRPr="003506DE" w14:paraId="18CD7738" w14:textId="741BA517" w:rsidTr="00A25C4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B34074" w14:textId="77777777" w:rsidR="00855826" w:rsidRPr="003506DE" w:rsidRDefault="00855826" w:rsidP="00F934C6">
            <w:pPr>
              <w:pStyle w:val="Para"/>
              <w:jc w:val="left"/>
              <w:rPr>
                <w:rFonts w:ascii="Helvetica" w:hAnsi="Helvetica" w:cs="Times New Roman"/>
                <w:b/>
                <w:bCs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ascii="Helvetica" w:hAnsi="Helvetica" w:cs="Times New Roman"/>
                <w:b/>
                <w:bCs/>
                <w:iCs/>
                <w:color w:val="auto"/>
                <w:kern w:val="0"/>
                <w:sz w:val="20"/>
                <w:szCs w:val="20"/>
                <w:lang w:eastAsia="en-US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4C60E6" w14:textId="2CE5F374" w:rsidR="00855826" w:rsidRPr="00855826" w:rsidRDefault="00855826" w:rsidP="00F934C6">
            <w:pPr>
              <w:pStyle w:val="Para"/>
              <w:jc w:val="left"/>
              <w:rPr>
                <w:rFonts w:ascii="Helvetica" w:hAnsi="Helvetica"/>
                <w:b/>
                <w:bCs/>
                <w:iCs/>
                <w:color w:val="auto"/>
                <w:sz w:val="20"/>
                <w:szCs w:val="20"/>
              </w:rPr>
            </w:pPr>
            <w:r w:rsidRPr="00855826">
              <w:rPr>
                <w:rFonts w:ascii="Helvetica" w:hAnsi="Helvetica"/>
                <w:b/>
                <w:bCs/>
                <w:iCs/>
                <w:color w:val="auto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BC697A" w14:textId="318ED9F5" w:rsidR="00855826" w:rsidRPr="003506DE" w:rsidRDefault="00855826" w:rsidP="00F934C6">
            <w:pPr>
              <w:pStyle w:val="Para"/>
              <w:jc w:val="left"/>
              <w:rPr>
                <w:rFonts w:ascii="Helvetica" w:hAnsi="Helvetica" w:cs="Times New Roman"/>
                <w:b/>
                <w:bCs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ascii="Helvetica" w:hAnsi="Helvetica" w:cs="Times New Roman"/>
                <w:b/>
                <w:bCs/>
                <w:iCs/>
                <w:color w:val="auto"/>
                <w:kern w:val="0"/>
                <w:sz w:val="20"/>
                <w:szCs w:val="20"/>
                <w:lang w:eastAsia="en-US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271DCC" w14:textId="77777777" w:rsidR="00855826" w:rsidRPr="003506DE" w:rsidRDefault="00855826" w:rsidP="00F934C6">
            <w:pPr>
              <w:pStyle w:val="Para"/>
              <w:jc w:val="left"/>
              <w:rPr>
                <w:rFonts w:ascii="Helvetica" w:hAnsi="Helvetica" w:cs="Times New Roman"/>
                <w:b/>
                <w:bCs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ascii="Helvetica" w:hAnsi="Helvetica" w:cs="Times New Roman"/>
                <w:b/>
                <w:bCs/>
                <w:iCs/>
                <w:color w:val="auto"/>
                <w:kern w:val="0"/>
                <w:sz w:val="20"/>
                <w:szCs w:val="20"/>
                <w:lang w:eastAsia="en-US"/>
              </w:rPr>
              <w:t>Instrumen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AF08F5" w14:textId="77777777" w:rsidR="00855826" w:rsidRPr="003506DE" w:rsidRDefault="00855826" w:rsidP="00F934C6">
            <w:pPr>
              <w:pStyle w:val="Para"/>
              <w:jc w:val="left"/>
              <w:rPr>
                <w:rFonts w:ascii="Helvetica" w:hAnsi="Helvetica" w:cs="Times New Roman"/>
                <w:b/>
                <w:bCs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ascii="Helvetica" w:hAnsi="Helvetica" w:cs="Times New Roman"/>
                <w:b/>
                <w:bCs/>
                <w:iCs/>
                <w:color w:val="auto"/>
                <w:kern w:val="0"/>
                <w:sz w:val="20"/>
                <w:szCs w:val="20"/>
                <w:lang w:eastAsia="en-US"/>
              </w:rPr>
              <w:t>Dat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F75D91" w14:textId="77777777" w:rsidR="00855826" w:rsidRPr="003506DE" w:rsidRDefault="00855826" w:rsidP="00F934C6">
            <w:pPr>
              <w:pStyle w:val="Para"/>
              <w:jc w:val="left"/>
              <w:rPr>
                <w:rFonts w:ascii="Helvetica" w:hAnsi="Helvetica" w:cs="Times New Roman"/>
                <w:b/>
                <w:bCs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ascii="Helvetica" w:hAnsi="Helvetica" w:cs="Times New Roman"/>
                <w:b/>
                <w:bCs/>
                <w:iCs/>
                <w:color w:val="auto"/>
                <w:kern w:val="0"/>
                <w:sz w:val="20"/>
                <w:szCs w:val="20"/>
                <w:lang w:eastAsia="en-US"/>
              </w:rPr>
              <w:t>Analys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995133" w14:textId="4A9E7B96" w:rsidR="00855826" w:rsidRPr="00F934C6" w:rsidRDefault="00855826" w:rsidP="00F934C6">
            <w:pPr>
              <w:pStyle w:val="Para"/>
              <w:jc w:val="left"/>
              <w:rPr>
                <w:rFonts w:ascii="Helvetica" w:hAnsi="Helvetica"/>
                <w:b/>
                <w:bCs/>
                <w:iCs/>
                <w:color w:val="auto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iCs/>
                <w:color w:val="auto"/>
                <w:sz w:val="20"/>
                <w:szCs w:val="20"/>
              </w:rPr>
              <w:t>Used In</w:t>
            </w:r>
          </w:p>
        </w:tc>
      </w:tr>
      <w:tr w:rsidR="00855826" w:rsidRPr="003506DE" w14:paraId="173219A4" w14:textId="0BCCF676" w:rsidTr="00A25C4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06F14E04" w14:textId="77777777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Us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BAEACC" w14:textId="43498524" w:rsidR="00855826" w:rsidRPr="00855826" w:rsidRDefault="00855826" w:rsidP="00574CEE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 w:rsidRPr="00855826">
              <w:rPr>
                <w:iCs/>
                <w:color w:val="auto"/>
                <w:sz w:val="20"/>
                <w:szCs w:val="20"/>
              </w:rPr>
              <w:t>Subjec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4AA4B9" w14:textId="1D2E352E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estionnai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9E5308" w14:textId="77777777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SUS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8E41D44" w14:textId="77777777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antitative self-report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2439EDC" w14:textId="77777777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Statistic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17B3AE" w14:textId="72441753" w:rsidR="00855826" w:rsidRPr="00F934C6" w:rsidRDefault="00855826" w:rsidP="00574CEE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 w:rsidRPr="00F934C6">
              <w:rPr>
                <w:iCs/>
                <w:color w:val="auto"/>
                <w:sz w:val="20"/>
                <w:szCs w:val="20"/>
              </w:rPr>
              <w:t>P</w:t>
            </w:r>
            <w:ins w:id="7" w:author="Author">
              <w:r w:rsidR="00FE0925">
                <w:rPr>
                  <w:iCs/>
                  <w:color w:val="auto"/>
                  <w:sz w:val="20"/>
                  <w:szCs w:val="20"/>
                </w:rPr>
                <w:t>re</w:t>
              </w:r>
            </w:ins>
            <w:del w:id="8" w:author="Author">
              <w:r w:rsidRPr="00F934C6" w:rsidDel="00FE0925">
                <w:rPr>
                  <w:iCs/>
                  <w:color w:val="auto"/>
                  <w:sz w:val="20"/>
                  <w:szCs w:val="20"/>
                </w:rPr>
                <w:delText>2</w:delText>
              </w:r>
            </w:del>
            <w:r w:rsidRPr="00F934C6">
              <w:rPr>
                <w:iCs/>
                <w:color w:val="auto"/>
                <w:sz w:val="20"/>
                <w:szCs w:val="20"/>
              </w:rPr>
              <w:t>, Main</w:t>
            </w:r>
          </w:p>
        </w:tc>
      </w:tr>
      <w:tr w:rsidR="00855826" w:rsidRPr="003506DE" w14:paraId="6156ED55" w14:textId="1554F780" w:rsidTr="00F3521A">
        <w:trPr>
          <w:trHeight w:val="20"/>
        </w:trPr>
        <w:tc>
          <w:tcPr>
            <w:tcW w:w="0" w:type="auto"/>
          </w:tcPr>
          <w:p w14:paraId="5E5803EE" w14:textId="77777777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UX</w:t>
            </w:r>
          </w:p>
        </w:tc>
        <w:tc>
          <w:tcPr>
            <w:tcW w:w="0" w:type="auto"/>
          </w:tcPr>
          <w:p w14:paraId="2054B7DF" w14:textId="0514BC6A" w:rsidR="00855826" w:rsidRPr="00855826" w:rsidRDefault="00855826" w:rsidP="00574CEE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 w:rsidRPr="00855826">
              <w:rPr>
                <w:iCs/>
                <w:color w:val="auto"/>
                <w:sz w:val="20"/>
                <w:szCs w:val="20"/>
              </w:rPr>
              <w:t>Subjective</w:t>
            </w:r>
          </w:p>
        </w:tc>
        <w:tc>
          <w:tcPr>
            <w:tcW w:w="0" w:type="auto"/>
          </w:tcPr>
          <w:p w14:paraId="719BB8F8" w14:textId="6DCE59B7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estionnaire</w:t>
            </w:r>
          </w:p>
        </w:tc>
        <w:tc>
          <w:tcPr>
            <w:tcW w:w="0" w:type="auto"/>
          </w:tcPr>
          <w:p w14:paraId="7E13F76E" w14:textId="77777777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USUS UX</w:t>
            </w:r>
          </w:p>
        </w:tc>
        <w:tc>
          <w:tcPr>
            <w:tcW w:w="1143" w:type="dxa"/>
          </w:tcPr>
          <w:p w14:paraId="5F08222F" w14:textId="3776E521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antitative self-reports</w:t>
            </w:r>
          </w:p>
        </w:tc>
        <w:tc>
          <w:tcPr>
            <w:tcW w:w="1800" w:type="dxa"/>
          </w:tcPr>
          <w:p w14:paraId="56143C37" w14:textId="1D131A57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Statistics</w:t>
            </w:r>
          </w:p>
        </w:tc>
        <w:tc>
          <w:tcPr>
            <w:tcW w:w="990" w:type="dxa"/>
          </w:tcPr>
          <w:p w14:paraId="77A7A271" w14:textId="51CC8B3E" w:rsidR="00855826" w:rsidRPr="00F934C6" w:rsidRDefault="00855826" w:rsidP="00574CEE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 w:rsidRPr="00F934C6">
              <w:rPr>
                <w:iCs/>
                <w:color w:val="auto"/>
                <w:sz w:val="20"/>
                <w:szCs w:val="20"/>
              </w:rPr>
              <w:t>P</w:t>
            </w:r>
            <w:ins w:id="9" w:author="Author">
              <w:r w:rsidR="00FE0925">
                <w:rPr>
                  <w:iCs/>
                  <w:color w:val="auto"/>
                  <w:sz w:val="20"/>
                  <w:szCs w:val="20"/>
                </w:rPr>
                <w:t>re</w:t>
              </w:r>
            </w:ins>
            <w:del w:id="10" w:author="Author">
              <w:r w:rsidRPr="00F934C6" w:rsidDel="00FE0925">
                <w:rPr>
                  <w:iCs/>
                  <w:color w:val="auto"/>
                  <w:sz w:val="20"/>
                  <w:szCs w:val="20"/>
                </w:rPr>
                <w:delText>2</w:delText>
              </w:r>
            </w:del>
            <w:r w:rsidRPr="00F934C6">
              <w:rPr>
                <w:iCs/>
                <w:color w:val="auto"/>
                <w:sz w:val="20"/>
                <w:szCs w:val="20"/>
              </w:rPr>
              <w:t>, Main</w:t>
            </w:r>
          </w:p>
        </w:tc>
      </w:tr>
      <w:tr w:rsidR="00855826" w:rsidRPr="003506DE" w14:paraId="76AF9F62" w14:textId="77777777" w:rsidTr="00F3521A">
        <w:trPr>
          <w:trHeight w:val="20"/>
        </w:trPr>
        <w:tc>
          <w:tcPr>
            <w:tcW w:w="0" w:type="auto"/>
          </w:tcPr>
          <w:p w14:paraId="0B022D4A" w14:textId="77777777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Usability/UX</w:t>
            </w:r>
          </w:p>
        </w:tc>
        <w:tc>
          <w:tcPr>
            <w:tcW w:w="0" w:type="auto"/>
          </w:tcPr>
          <w:p w14:paraId="49E7A299" w14:textId="078CE163" w:rsidR="00855826" w:rsidRPr="00855826" w:rsidRDefault="00855826" w:rsidP="000E7D37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 w:rsidRPr="00855826">
              <w:rPr>
                <w:iCs/>
                <w:color w:val="auto"/>
                <w:sz w:val="20"/>
                <w:szCs w:val="20"/>
              </w:rPr>
              <w:t>Subjective</w:t>
            </w:r>
          </w:p>
        </w:tc>
        <w:tc>
          <w:tcPr>
            <w:tcW w:w="0" w:type="auto"/>
          </w:tcPr>
          <w:p w14:paraId="6D903291" w14:textId="6D1E992F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estionnaire</w:t>
            </w:r>
          </w:p>
        </w:tc>
        <w:tc>
          <w:tcPr>
            <w:tcW w:w="0" w:type="auto"/>
          </w:tcPr>
          <w:p w14:paraId="4FF0D7D7" w14:textId="4BBB1E87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Custom items</w:t>
            </w:r>
          </w:p>
        </w:tc>
        <w:tc>
          <w:tcPr>
            <w:tcW w:w="1143" w:type="dxa"/>
          </w:tcPr>
          <w:p w14:paraId="659533FC" w14:textId="77777777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antitative self-reports</w:t>
            </w:r>
          </w:p>
        </w:tc>
        <w:tc>
          <w:tcPr>
            <w:tcW w:w="1800" w:type="dxa"/>
          </w:tcPr>
          <w:p w14:paraId="27F8456E" w14:textId="77777777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Statistics</w:t>
            </w:r>
          </w:p>
        </w:tc>
        <w:tc>
          <w:tcPr>
            <w:tcW w:w="990" w:type="dxa"/>
          </w:tcPr>
          <w:p w14:paraId="7A8C629A" w14:textId="4B812B61" w:rsidR="00855826" w:rsidRPr="00F934C6" w:rsidRDefault="00855826" w:rsidP="000E7D37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del w:id="11" w:author="Author">
              <w:r w:rsidRPr="00D2351F" w:rsidDel="00FE0925">
                <w:rPr>
                  <w:iCs/>
                  <w:color w:val="auto"/>
                  <w:sz w:val="20"/>
                  <w:szCs w:val="20"/>
                </w:rPr>
                <w:delText>P2</w:delText>
              </w:r>
            </w:del>
            <w:ins w:id="12" w:author="Author">
              <w:r w:rsidR="00FE0925">
                <w:rPr>
                  <w:iCs/>
                  <w:color w:val="auto"/>
                  <w:sz w:val="20"/>
                  <w:szCs w:val="20"/>
                </w:rPr>
                <w:t>Pre</w:t>
              </w:r>
            </w:ins>
            <w:r w:rsidRPr="00D2351F">
              <w:rPr>
                <w:iCs/>
                <w:color w:val="auto"/>
                <w:sz w:val="20"/>
                <w:szCs w:val="20"/>
              </w:rPr>
              <w:t>, Main</w:t>
            </w:r>
          </w:p>
        </w:tc>
      </w:tr>
      <w:tr w:rsidR="00855826" w:rsidRPr="003506DE" w14:paraId="6E2854BC" w14:textId="750FCB0C" w:rsidTr="00F3521A">
        <w:trPr>
          <w:trHeight w:val="20"/>
        </w:trPr>
        <w:tc>
          <w:tcPr>
            <w:tcW w:w="0" w:type="auto"/>
          </w:tcPr>
          <w:p w14:paraId="31DBFEDF" w14:textId="77777777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Usability/UX</w:t>
            </w:r>
          </w:p>
        </w:tc>
        <w:tc>
          <w:tcPr>
            <w:tcW w:w="0" w:type="auto"/>
          </w:tcPr>
          <w:p w14:paraId="308B61F9" w14:textId="42AF5341" w:rsidR="00855826" w:rsidRPr="00855826" w:rsidRDefault="00855826" w:rsidP="000E7D37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 w:rsidRPr="00855826">
              <w:rPr>
                <w:iCs/>
                <w:color w:val="auto"/>
                <w:sz w:val="20"/>
                <w:szCs w:val="20"/>
              </w:rPr>
              <w:t>Subjective</w:t>
            </w:r>
          </w:p>
        </w:tc>
        <w:tc>
          <w:tcPr>
            <w:tcW w:w="0" w:type="auto"/>
          </w:tcPr>
          <w:p w14:paraId="5FCD8874" w14:textId="5655B19B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estionnaire</w:t>
            </w:r>
          </w:p>
        </w:tc>
        <w:tc>
          <w:tcPr>
            <w:tcW w:w="0" w:type="auto"/>
          </w:tcPr>
          <w:p w14:paraId="6AF8A301" w14:textId="5624A998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 xml:space="preserve">Open-ended </w:t>
            </w: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estions</w:t>
            </w:r>
          </w:p>
        </w:tc>
        <w:tc>
          <w:tcPr>
            <w:tcW w:w="1143" w:type="dxa"/>
          </w:tcPr>
          <w:p w14:paraId="5F924789" w14:textId="77777777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alitative comments</w:t>
            </w:r>
          </w:p>
        </w:tc>
        <w:tc>
          <w:tcPr>
            <w:tcW w:w="1800" w:type="dxa"/>
          </w:tcPr>
          <w:p w14:paraId="09CF3B73" w14:textId="1E2B9EC3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 xml:space="preserve">Content </w:t>
            </w:r>
            <w:r w:rsidR="00F3521A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nalysis</w:t>
            </w:r>
          </w:p>
        </w:tc>
        <w:tc>
          <w:tcPr>
            <w:tcW w:w="990" w:type="dxa"/>
          </w:tcPr>
          <w:p w14:paraId="79ED9141" w14:textId="3E715E7D" w:rsidR="00855826" w:rsidRPr="00F934C6" w:rsidRDefault="00855826" w:rsidP="000E7D37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 w:rsidRPr="00D2351F">
              <w:rPr>
                <w:iCs/>
                <w:color w:val="auto"/>
                <w:sz w:val="20"/>
                <w:szCs w:val="20"/>
              </w:rPr>
              <w:t>Main</w:t>
            </w:r>
          </w:p>
        </w:tc>
      </w:tr>
      <w:tr w:rsidR="00855826" w:rsidRPr="003506DE" w14:paraId="6D757168" w14:textId="29EA5B3B" w:rsidTr="00F3521A">
        <w:trPr>
          <w:trHeight w:val="20"/>
        </w:trPr>
        <w:tc>
          <w:tcPr>
            <w:tcW w:w="0" w:type="auto"/>
          </w:tcPr>
          <w:p w14:paraId="03AD02E0" w14:textId="77777777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Usability/UX</w:t>
            </w:r>
          </w:p>
        </w:tc>
        <w:tc>
          <w:tcPr>
            <w:tcW w:w="0" w:type="auto"/>
          </w:tcPr>
          <w:p w14:paraId="505D6E82" w14:textId="47F64704" w:rsidR="00855826" w:rsidRPr="00855826" w:rsidRDefault="00855826" w:rsidP="000E7D37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>
              <w:rPr>
                <w:iCs/>
                <w:color w:val="auto"/>
                <w:sz w:val="20"/>
                <w:szCs w:val="20"/>
              </w:rPr>
              <w:t>Objective</w:t>
            </w:r>
          </w:p>
        </w:tc>
        <w:tc>
          <w:tcPr>
            <w:tcW w:w="0" w:type="auto"/>
          </w:tcPr>
          <w:p w14:paraId="1F53F0FE" w14:textId="6E3A5F0D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Observation</w:t>
            </w:r>
          </w:p>
        </w:tc>
        <w:tc>
          <w:tcPr>
            <w:tcW w:w="0" w:type="auto"/>
          </w:tcPr>
          <w:p w14:paraId="7250FACA" w14:textId="6F388F92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Written</w:t>
            </w: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 xml:space="preserve"> notes</w:t>
            </w:r>
          </w:p>
        </w:tc>
        <w:tc>
          <w:tcPr>
            <w:tcW w:w="1143" w:type="dxa"/>
          </w:tcPr>
          <w:p w14:paraId="27B21244" w14:textId="77777777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alitative notes</w:t>
            </w:r>
          </w:p>
        </w:tc>
        <w:tc>
          <w:tcPr>
            <w:tcW w:w="1800" w:type="dxa"/>
          </w:tcPr>
          <w:p w14:paraId="75739058" w14:textId="7AAAC34A" w:rsidR="00855826" w:rsidRPr="003506DE" w:rsidRDefault="00855826" w:rsidP="000E7D37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 xml:space="preserve">Content </w:t>
            </w:r>
            <w:r w:rsidR="00F3521A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nalysis</w:t>
            </w:r>
          </w:p>
        </w:tc>
        <w:tc>
          <w:tcPr>
            <w:tcW w:w="990" w:type="dxa"/>
          </w:tcPr>
          <w:p w14:paraId="1EBAC093" w14:textId="3D9270C1" w:rsidR="00855826" w:rsidRPr="00F934C6" w:rsidRDefault="00855826" w:rsidP="000E7D37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 w:rsidRPr="00D2351F">
              <w:rPr>
                <w:iCs/>
                <w:color w:val="auto"/>
                <w:sz w:val="20"/>
                <w:szCs w:val="20"/>
              </w:rPr>
              <w:t>Main</w:t>
            </w:r>
          </w:p>
        </w:tc>
      </w:tr>
      <w:tr w:rsidR="00855826" w:rsidRPr="003506DE" w14:paraId="5AB5E33C" w14:textId="77777777" w:rsidTr="00F3521A">
        <w:trPr>
          <w:trHeight w:val="20"/>
        </w:trPr>
        <w:tc>
          <w:tcPr>
            <w:tcW w:w="0" w:type="auto"/>
          </w:tcPr>
          <w:p w14:paraId="74919A8F" w14:textId="77777777" w:rsidR="00855826" w:rsidRPr="003506DE" w:rsidRDefault="00855826" w:rsidP="00B501DF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Talkativeness</w:t>
            </w:r>
          </w:p>
        </w:tc>
        <w:tc>
          <w:tcPr>
            <w:tcW w:w="0" w:type="auto"/>
          </w:tcPr>
          <w:p w14:paraId="66DE29C7" w14:textId="4E0F5020" w:rsidR="00855826" w:rsidRPr="00855826" w:rsidRDefault="00855826" w:rsidP="00B501DF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 w:rsidRPr="00855826">
              <w:rPr>
                <w:iCs/>
                <w:color w:val="auto"/>
                <w:sz w:val="20"/>
                <w:szCs w:val="20"/>
              </w:rPr>
              <w:t>Subjective</w:t>
            </w:r>
          </w:p>
        </w:tc>
        <w:tc>
          <w:tcPr>
            <w:tcW w:w="0" w:type="auto"/>
          </w:tcPr>
          <w:p w14:paraId="10E3470E" w14:textId="2B654393" w:rsidR="00855826" w:rsidRPr="003506DE" w:rsidRDefault="00855826" w:rsidP="00B501DF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Pre-Questionnaire</w:t>
            </w:r>
          </w:p>
        </w:tc>
        <w:tc>
          <w:tcPr>
            <w:tcW w:w="0" w:type="auto"/>
          </w:tcPr>
          <w:p w14:paraId="7A299529" w14:textId="77777777" w:rsidR="00855826" w:rsidRPr="003506DE" w:rsidRDefault="00855826" w:rsidP="00B501DF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Custom items</w:t>
            </w:r>
          </w:p>
        </w:tc>
        <w:tc>
          <w:tcPr>
            <w:tcW w:w="1143" w:type="dxa"/>
          </w:tcPr>
          <w:p w14:paraId="284C4520" w14:textId="77777777" w:rsidR="00855826" w:rsidRPr="003506DE" w:rsidRDefault="00855826" w:rsidP="00B501DF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antitative self-reports</w:t>
            </w:r>
          </w:p>
        </w:tc>
        <w:tc>
          <w:tcPr>
            <w:tcW w:w="1800" w:type="dxa"/>
          </w:tcPr>
          <w:p w14:paraId="1104A097" w14:textId="67AA767D" w:rsidR="00855826" w:rsidRPr="003506DE" w:rsidRDefault="00855826" w:rsidP="00B501DF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Statistics</w:t>
            </w:r>
          </w:p>
        </w:tc>
        <w:tc>
          <w:tcPr>
            <w:tcW w:w="990" w:type="dxa"/>
          </w:tcPr>
          <w:p w14:paraId="79916AAA" w14:textId="1AEB03B9" w:rsidR="00855826" w:rsidRPr="00F934C6" w:rsidRDefault="00855826" w:rsidP="00B501DF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>
              <w:rPr>
                <w:iCs/>
                <w:color w:val="auto"/>
                <w:sz w:val="20"/>
                <w:szCs w:val="20"/>
              </w:rPr>
              <w:t>Main</w:t>
            </w:r>
          </w:p>
        </w:tc>
      </w:tr>
      <w:tr w:rsidR="00855826" w:rsidRPr="003506DE" w14:paraId="0DE4EAF9" w14:textId="77777777" w:rsidTr="00F3521A">
        <w:trPr>
          <w:trHeight w:val="20"/>
        </w:trPr>
        <w:tc>
          <w:tcPr>
            <w:tcW w:w="0" w:type="auto"/>
          </w:tcPr>
          <w:p w14:paraId="72A064AC" w14:textId="77777777" w:rsidR="00855826" w:rsidRPr="003506DE" w:rsidRDefault="00855826" w:rsidP="00B501DF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Awareness</w:t>
            </w: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-Morphology</w:t>
            </w:r>
          </w:p>
        </w:tc>
        <w:tc>
          <w:tcPr>
            <w:tcW w:w="0" w:type="auto"/>
          </w:tcPr>
          <w:p w14:paraId="3300A6A8" w14:textId="3C81B624" w:rsidR="00855826" w:rsidRPr="00855826" w:rsidRDefault="00855826" w:rsidP="00B501DF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 w:rsidRPr="00855826">
              <w:rPr>
                <w:iCs/>
                <w:color w:val="auto"/>
                <w:sz w:val="20"/>
                <w:szCs w:val="20"/>
              </w:rPr>
              <w:t>Subjective</w:t>
            </w:r>
          </w:p>
        </w:tc>
        <w:tc>
          <w:tcPr>
            <w:tcW w:w="0" w:type="auto"/>
          </w:tcPr>
          <w:p w14:paraId="0E4304A9" w14:textId="73F5AD27" w:rsidR="00855826" w:rsidRPr="003506DE" w:rsidRDefault="00855826" w:rsidP="00B501DF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estionnaire</w:t>
            </w:r>
          </w:p>
        </w:tc>
        <w:tc>
          <w:tcPr>
            <w:tcW w:w="0" w:type="auto"/>
          </w:tcPr>
          <w:p w14:paraId="3C1689B5" w14:textId="65E84C17" w:rsidR="00855826" w:rsidRPr="003506DE" w:rsidRDefault="00855826" w:rsidP="00B501DF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Custom</w:t>
            </w: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 xml:space="preserve"> items</w:t>
            </w:r>
          </w:p>
        </w:tc>
        <w:tc>
          <w:tcPr>
            <w:tcW w:w="1143" w:type="dxa"/>
          </w:tcPr>
          <w:p w14:paraId="47ADB514" w14:textId="77777777" w:rsidR="00855826" w:rsidRPr="003506DE" w:rsidRDefault="00855826" w:rsidP="00B501DF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Mixed</w:t>
            </w:r>
          </w:p>
        </w:tc>
        <w:tc>
          <w:tcPr>
            <w:tcW w:w="1800" w:type="dxa"/>
          </w:tcPr>
          <w:p w14:paraId="6E088F50" w14:textId="64A67AC6" w:rsidR="00855826" w:rsidRPr="003506DE" w:rsidRDefault="00855826" w:rsidP="00B501DF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 xml:space="preserve">Statistics, </w:t>
            </w:r>
            <w:r w:rsidR="00F3521A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t</w:t>
            </w: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 xml:space="preserve">hematic </w:t>
            </w:r>
            <w:r w:rsidR="00F3521A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a</w:t>
            </w: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nalysis</w:t>
            </w:r>
          </w:p>
        </w:tc>
        <w:tc>
          <w:tcPr>
            <w:tcW w:w="990" w:type="dxa"/>
          </w:tcPr>
          <w:p w14:paraId="596EE21A" w14:textId="5FB86205" w:rsidR="00855826" w:rsidRPr="00F934C6" w:rsidRDefault="00855826" w:rsidP="00B501DF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del w:id="13" w:author="Author">
              <w:r w:rsidRPr="00F934C6" w:rsidDel="00FE0925">
                <w:rPr>
                  <w:iCs/>
                  <w:color w:val="auto"/>
                  <w:sz w:val="20"/>
                  <w:szCs w:val="20"/>
                </w:rPr>
                <w:delText>P1, P2</w:delText>
              </w:r>
            </w:del>
            <w:ins w:id="14" w:author="Author">
              <w:r w:rsidR="00FE0925">
                <w:rPr>
                  <w:iCs/>
                  <w:color w:val="auto"/>
                  <w:sz w:val="20"/>
                  <w:szCs w:val="20"/>
                </w:rPr>
                <w:t>Pre</w:t>
              </w:r>
            </w:ins>
            <w:r w:rsidRPr="00F934C6">
              <w:rPr>
                <w:iCs/>
                <w:color w:val="auto"/>
                <w:sz w:val="20"/>
                <w:szCs w:val="20"/>
              </w:rPr>
              <w:t>, Main</w:t>
            </w:r>
          </w:p>
        </w:tc>
      </w:tr>
      <w:tr w:rsidR="00855826" w:rsidRPr="003506DE" w14:paraId="46C0242B" w14:textId="45644040" w:rsidTr="00A25C4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073FC7C8" w14:textId="7D094AD2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Awareness</w:t>
            </w: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-Morph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DECD18" w14:textId="6449C80F" w:rsidR="00855826" w:rsidRPr="00855826" w:rsidRDefault="00855826" w:rsidP="00574CEE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>
              <w:rPr>
                <w:iCs/>
                <w:color w:val="auto"/>
                <w:sz w:val="20"/>
                <w:szCs w:val="20"/>
              </w:rPr>
              <w:t>Objec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DFE66D" w14:textId="3B064DAE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estionnai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97A1DE" w14:textId="178DC409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Open-ended question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02972F4" w14:textId="5531CC5A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alitative commen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12BC20C" w14:textId="4349D6E1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 xml:space="preserve">Quantitative </w:t>
            </w:r>
            <w:r w:rsidR="00F3521A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c</w:t>
            </w: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 xml:space="preserve">oding (noticed or not)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019FC8" w14:textId="5E1BCCB6" w:rsidR="00855826" w:rsidRPr="00F934C6" w:rsidRDefault="00855826" w:rsidP="00574CEE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>
              <w:rPr>
                <w:iCs/>
                <w:color w:val="auto"/>
                <w:sz w:val="20"/>
                <w:szCs w:val="20"/>
              </w:rPr>
              <w:t>Main</w:t>
            </w:r>
          </w:p>
        </w:tc>
      </w:tr>
      <w:tr w:rsidR="00855826" w:rsidRPr="003506DE" w14:paraId="40643B63" w14:textId="035B8EE8" w:rsidTr="00A25C4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146820" w14:textId="2AD5A7B4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Awareness</w:t>
            </w: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-Morph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A0891" w14:textId="177DFC7B" w:rsidR="00855826" w:rsidRPr="00855826" w:rsidRDefault="00855826" w:rsidP="00574CEE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>
              <w:rPr>
                <w:iCs/>
                <w:color w:val="auto"/>
                <w:sz w:val="20"/>
                <w:szCs w:val="20"/>
              </w:rPr>
              <w:t>Objec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B4F57" w14:textId="2D6F1D76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Metr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FB3E3" w14:textId="2E99A1E0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Time</w:t>
            </w:r>
            <w:r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 xml:space="preserve"> (ms/s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7B51243" w14:textId="77777777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Quantitativ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88A657E" w14:textId="77777777" w:rsidR="00855826" w:rsidRPr="003506DE" w:rsidRDefault="00855826" w:rsidP="00574CEE">
            <w:pPr>
              <w:pStyle w:val="Para"/>
              <w:jc w:val="left"/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</w:pPr>
            <w:r w:rsidRPr="003506DE">
              <w:rPr>
                <w:rFonts w:cs="Times New Roman"/>
                <w:iCs/>
                <w:color w:val="auto"/>
                <w:kern w:val="0"/>
                <w:sz w:val="20"/>
                <w:szCs w:val="20"/>
                <w:lang w:eastAsia="en-US"/>
              </w:rPr>
              <w:t>Statistic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860630" w14:textId="1C8B5F21" w:rsidR="00855826" w:rsidRPr="00F934C6" w:rsidRDefault="00855826" w:rsidP="00574CEE">
            <w:pPr>
              <w:pStyle w:val="Para"/>
              <w:jc w:val="left"/>
              <w:rPr>
                <w:iCs/>
                <w:color w:val="auto"/>
                <w:sz w:val="20"/>
                <w:szCs w:val="20"/>
              </w:rPr>
            </w:pPr>
            <w:r>
              <w:rPr>
                <w:iCs/>
                <w:color w:val="auto"/>
                <w:sz w:val="20"/>
                <w:szCs w:val="20"/>
              </w:rPr>
              <w:t>Main</w:t>
            </w:r>
          </w:p>
        </w:tc>
      </w:tr>
    </w:tbl>
    <w:p w14:paraId="73D939A6" w14:textId="08D6E037" w:rsidR="00D51A50" w:rsidRPr="00047057" w:rsidRDefault="00D51A50" w:rsidP="00AC6096">
      <w:pPr>
        <w:spacing w:after="0"/>
      </w:pPr>
    </w:p>
    <w:sectPr w:rsidR="00D51A50" w:rsidRPr="00047057" w:rsidSect="00855826">
      <w:footerReference w:type="even" r:id="rId8"/>
      <w:footerReference w:type="default" r:id="rId9"/>
      <w:pgSz w:w="12240" w:h="15840"/>
      <w:pgMar w:top="1440" w:right="1440" w:bottom="1440" w:left="144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D589D" w14:textId="77777777" w:rsidR="001F1141" w:rsidRDefault="001F1141" w:rsidP="0008602E">
      <w:pPr>
        <w:spacing w:after="0"/>
      </w:pPr>
      <w:r>
        <w:separator/>
      </w:r>
    </w:p>
  </w:endnote>
  <w:endnote w:type="continuationSeparator" w:id="0">
    <w:p w14:paraId="786CE09F" w14:textId="77777777" w:rsidR="001F1141" w:rsidRDefault="001F1141" w:rsidP="000860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9A570" w14:textId="77777777" w:rsidR="008B74BB" w:rsidRDefault="008B74BB" w:rsidP="002408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1B64E0" w14:textId="77777777" w:rsidR="008B74BB" w:rsidRDefault="008B74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A29ED" w14:textId="7B41559C" w:rsidR="008B74BB" w:rsidRPr="00297588" w:rsidRDefault="008B74BB" w:rsidP="0024085B">
    <w:pPr>
      <w:pStyle w:val="Footer"/>
      <w:framePr w:wrap="around" w:vAnchor="text" w:hAnchor="margin" w:xAlign="center" w:y="1"/>
      <w:rPr>
        <w:rStyle w:val="PageNumber"/>
        <w:sz w:val="20"/>
        <w:szCs w:val="20"/>
      </w:rPr>
    </w:pPr>
    <w:r w:rsidRPr="00297588">
      <w:rPr>
        <w:rStyle w:val="PageNumber"/>
        <w:sz w:val="20"/>
        <w:szCs w:val="20"/>
      </w:rPr>
      <w:fldChar w:fldCharType="begin"/>
    </w:r>
    <w:r w:rsidRPr="00297588">
      <w:rPr>
        <w:rStyle w:val="PageNumber"/>
        <w:sz w:val="20"/>
        <w:szCs w:val="20"/>
      </w:rPr>
      <w:instrText xml:space="preserve">PAGE  </w:instrText>
    </w:r>
    <w:r w:rsidRPr="00297588">
      <w:rPr>
        <w:rStyle w:val="PageNumber"/>
        <w:sz w:val="20"/>
        <w:szCs w:val="20"/>
      </w:rPr>
      <w:fldChar w:fldCharType="separate"/>
    </w:r>
    <w:r w:rsidRPr="00297588">
      <w:rPr>
        <w:rStyle w:val="PageNumber"/>
        <w:noProof/>
        <w:sz w:val="20"/>
        <w:szCs w:val="20"/>
      </w:rPr>
      <w:t>8</w:t>
    </w:r>
    <w:r w:rsidRPr="00297588">
      <w:rPr>
        <w:rStyle w:val="PageNumber"/>
        <w:sz w:val="20"/>
        <w:szCs w:val="20"/>
      </w:rPr>
      <w:fldChar w:fldCharType="end"/>
    </w:r>
    <w:r w:rsidR="008F2B6C">
      <w:rPr>
        <w:rStyle w:val="PageNumber"/>
        <w:sz w:val="20"/>
        <w:szCs w:val="20"/>
      </w:rPr>
      <w:t>/1</w:t>
    </w:r>
  </w:p>
  <w:p w14:paraId="6A81FFAB" w14:textId="77777777" w:rsidR="008B74BB" w:rsidRPr="00297588" w:rsidRDefault="008B74BB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92650" w14:textId="77777777" w:rsidR="001F1141" w:rsidRDefault="001F1141" w:rsidP="0008602E">
      <w:pPr>
        <w:spacing w:after="0"/>
      </w:pPr>
      <w:r>
        <w:separator/>
      </w:r>
    </w:p>
  </w:footnote>
  <w:footnote w:type="continuationSeparator" w:id="0">
    <w:p w14:paraId="364BE471" w14:textId="77777777" w:rsidR="001F1141" w:rsidRDefault="001F1141" w:rsidP="000860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AF6B45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0AA6A9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206833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A7E1F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5C4929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A326B9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622BA7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48C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CFE7D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91A81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00000003">
      <w:start w:val="1"/>
      <w:numFmt w:val="bullet"/>
      <w:lvlText w:val="•"/>
      <w:lvlJc w:val="left"/>
      <w:pPr>
        <w:ind w:left="2160" w:hanging="360"/>
      </w:pPr>
    </w:lvl>
    <w:lvl w:ilvl="3" w:tplc="00000004">
      <w:start w:val="1"/>
      <w:numFmt w:val="bullet"/>
      <w:lvlText w:val="•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1082DED"/>
    <w:multiLevelType w:val="multilevel"/>
    <w:tmpl w:val="8D9296E8"/>
    <w:lvl w:ilvl="0">
      <w:start w:val="1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075B5D21"/>
    <w:multiLevelType w:val="hybridMultilevel"/>
    <w:tmpl w:val="19369706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BB11D1"/>
    <w:multiLevelType w:val="hybridMultilevel"/>
    <w:tmpl w:val="422E5A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435D59"/>
    <w:multiLevelType w:val="multilevel"/>
    <w:tmpl w:val="58B0C2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2A25917"/>
    <w:multiLevelType w:val="hybridMultilevel"/>
    <w:tmpl w:val="8DF69A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4B4436D"/>
    <w:multiLevelType w:val="hybridMultilevel"/>
    <w:tmpl w:val="87680504"/>
    <w:lvl w:ilvl="0" w:tplc="D31A3708">
      <w:start w:val="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61501A"/>
    <w:multiLevelType w:val="hybridMultilevel"/>
    <w:tmpl w:val="6B9CA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711912"/>
    <w:multiLevelType w:val="hybridMultilevel"/>
    <w:tmpl w:val="0600B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FF5B33"/>
    <w:multiLevelType w:val="hybridMultilevel"/>
    <w:tmpl w:val="F8D00336"/>
    <w:lvl w:ilvl="0" w:tplc="6BE0E60A">
      <w:start w:val="1"/>
      <w:numFmt w:val="decimal"/>
      <w:pStyle w:val="ListParagraph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C79E0"/>
    <w:multiLevelType w:val="hybridMultilevel"/>
    <w:tmpl w:val="95509BB4"/>
    <w:lvl w:ilvl="0" w:tplc="50C880AE">
      <w:start w:val="1"/>
      <w:numFmt w:val="lowerRoman"/>
      <w:lvlText w:val="(%1)"/>
      <w:lvlJc w:val="left"/>
      <w:pPr>
        <w:ind w:left="1080" w:hanging="360"/>
      </w:p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B8450BC"/>
    <w:multiLevelType w:val="hybridMultilevel"/>
    <w:tmpl w:val="20D01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CB203F9"/>
    <w:multiLevelType w:val="hybridMultilevel"/>
    <w:tmpl w:val="35068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392910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4234693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2425249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68515743">
    <w:abstractNumId w:val="15"/>
  </w:num>
  <w:num w:numId="5" w16cid:durableId="214592296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725798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8114211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905141487">
    <w:abstractNumId w:val="14"/>
  </w:num>
  <w:num w:numId="9" w16cid:durableId="47076955">
    <w:abstractNumId w:val="14"/>
  </w:num>
  <w:num w:numId="10" w16cid:durableId="900211328">
    <w:abstractNumId w:val="14"/>
  </w:num>
  <w:num w:numId="11" w16cid:durableId="1740595625">
    <w:abstractNumId w:val="14"/>
  </w:num>
  <w:num w:numId="12" w16cid:durableId="1491865882">
    <w:abstractNumId w:val="17"/>
  </w:num>
  <w:num w:numId="13" w16cid:durableId="593244874">
    <w:abstractNumId w:val="13"/>
  </w:num>
  <w:num w:numId="14" w16cid:durableId="1022364508">
    <w:abstractNumId w:val="11"/>
  </w:num>
  <w:num w:numId="15" w16cid:durableId="1288007267">
    <w:abstractNumId w:val="19"/>
  </w:num>
  <w:num w:numId="16" w16cid:durableId="413208743">
    <w:abstractNumId w:val="0"/>
  </w:num>
  <w:num w:numId="17" w16cid:durableId="2028213893">
    <w:abstractNumId w:val="1"/>
  </w:num>
  <w:num w:numId="18" w16cid:durableId="675232785">
    <w:abstractNumId w:val="2"/>
  </w:num>
  <w:num w:numId="19" w16cid:durableId="618343945">
    <w:abstractNumId w:val="3"/>
  </w:num>
  <w:num w:numId="20" w16cid:durableId="476916056">
    <w:abstractNumId w:val="8"/>
  </w:num>
  <w:num w:numId="21" w16cid:durableId="1239289452">
    <w:abstractNumId w:val="4"/>
  </w:num>
  <w:num w:numId="22" w16cid:durableId="884372856">
    <w:abstractNumId w:val="5"/>
  </w:num>
  <w:num w:numId="23" w16cid:durableId="224074686">
    <w:abstractNumId w:val="6"/>
  </w:num>
  <w:num w:numId="24" w16cid:durableId="346254361">
    <w:abstractNumId w:val="7"/>
  </w:num>
  <w:num w:numId="25" w16cid:durableId="1223905743">
    <w:abstractNumId w:val="9"/>
  </w:num>
  <w:num w:numId="26" w16cid:durableId="932015533">
    <w:abstractNumId w:val="10"/>
  </w:num>
  <w:num w:numId="27" w16cid:durableId="1886454121">
    <w:abstractNumId w:val="18"/>
  </w:num>
  <w:num w:numId="28" w16cid:durableId="540361953">
    <w:abstractNumId w:val="22"/>
  </w:num>
  <w:num w:numId="29" w16cid:durableId="117152425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embedSystemFonts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02E"/>
    <w:rsid w:val="0000032A"/>
    <w:rsid w:val="00004A5E"/>
    <w:rsid w:val="00011349"/>
    <w:rsid w:val="00021304"/>
    <w:rsid w:val="00030785"/>
    <w:rsid w:val="00040EE8"/>
    <w:rsid w:val="000413E7"/>
    <w:rsid w:val="0004142C"/>
    <w:rsid w:val="00042158"/>
    <w:rsid w:val="00042C49"/>
    <w:rsid w:val="000458DE"/>
    <w:rsid w:val="00046DA7"/>
    <w:rsid w:val="00047057"/>
    <w:rsid w:val="00061C91"/>
    <w:rsid w:val="000648FA"/>
    <w:rsid w:val="0007164C"/>
    <w:rsid w:val="00071858"/>
    <w:rsid w:val="00071C17"/>
    <w:rsid w:val="00071E3D"/>
    <w:rsid w:val="000734D8"/>
    <w:rsid w:val="000851AE"/>
    <w:rsid w:val="0008602E"/>
    <w:rsid w:val="00086D25"/>
    <w:rsid w:val="0009289C"/>
    <w:rsid w:val="00092EB7"/>
    <w:rsid w:val="0009538D"/>
    <w:rsid w:val="000A0159"/>
    <w:rsid w:val="000A0239"/>
    <w:rsid w:val="000A4C42"/>
    <w:rsid w:val="000B15C2"/>
    <w:rsid w:val="000C03EF"/>
    <w:rsid w:val="000C0AB9"/>
    <w:rsid w:val="000C43BD"/>
    <w:rsid w:val="000D16E8"/>
    <w:rsid w:val="000D642F"/>
    <w:rsid w:val="000E7D37"/>
    <w:rsid w:val="000F278A"/>
    <w:rsid w:val="000F44A8"/>
    <w:rsid w:val="000F5536"/>
    <w:rsid w:val="00110EEC"/>
    <w:rsid w:val="0011230D"/>
    <w:rsid w:val="00120BF8"/>
    <w:rsid w:val="00124E63"/>
    <w:rsid w:val="0013081D"/>
    <w:rsid w:val="00133DB7"/>
    <w:rsid w:val="0013431F"/>
    <w:rsid w:val="00135731"/>
    <w:rsid w:val="001371F1"/>
    <w:rsid w:val="001419C7"/>
    <w:rsid w:val="0014495C"/>
    <w:rsid w:val="001464FF"/>
    <w:rsid w:val="00146D4B"/>
    <w:rsid w:val="00154B39"/>
    <w:rsid w:val="0015504B"/>
    <w:rsid w:val="001609FD"/>
    <w:rsid w:val="00162B91"/>
    <w:rsid w:val="001631F5"/>
    <w:rsid w:val="00173E7F"/>
    <w:rsid w:val="001755CA"/>
    <w:rsid w:val="00175D35"/>
    <w:rsid w:val="0018138D"/>
    <w:rsid w:val="00183A9F"/>
    <w:rsid w:val="001867DB"/>
    <w:rsid w:val="001918A5"/>
    <w:rsid w:val="00191985"/>
    <w:rsid w:val="00192A49"/>
    <w:rsid w:val="00192F24"/>
    <w:rsid w:val="00193944"/>
    <w:rsid w:val="00196C65"/>
    <w:rsid w:val="00197CE6"/>
    <w:rsid w:val="001A2505"/>
    <w:rsid w:val="001A4F3E"/>
    <w:rsid w:val="001B0568"/>
    <w:rsid w:val="001B1C82"/>
    <w:rsid w:val="001B3D94"/>
    <w:rsid w:val="001B46D1"/>
    <w:rsid w:val="001B4CFF"/>
    <w:rsid w:val="001B4FAD"/>
    <w:rsid w:val="001C3CE5"/>
    <w:rsid w:val="001C6CD4"/>
    <w:rsid w:val="001D05F1"/>
    <w:rsid w:val="001D376E"/>
    <w:rsid w:val="001D6C13"/>
    <w:rsid w:val="001D6C7A"/>
    <w:rsid w:val="001D703F"/>
    <w:rsid w:val="001D720E"/>
    <w:rsid w:val="001E18A8"/>
    <w:rsid w:val="001E2862"/>
    <w:rsid w:val="001E4055"/>
    <w:rsid w:val="001E59C7"/>
    <w:rsid w:val="001F1141"/>
    <w:rsid w:val="001F3701"/>
    <w:rsid w:val="001F4D3D"/>
    <w:rsid w:val="001F5542"/>
    <w:rsid w:val="00202C3A"/>
    <w:rsid w:val="00204556"/>
    <w:rsid w:val="0020604E"/>
    <w:rsid w:val="00207CCC"/>
    <w:rsid w:val="00212888"/>
    <w:rsid w:val="0021459C"/>
    <w:rsid w:val="00215DD9"/>
    <w:rsid w:val="00216D7B"/>
    <w:rsid w:val="002214B8"/>
    <w:rsid w:val="0022463C"/>
    <w:rsid w:val="00224B2A"/>
    <w:rsid w:val="0022589D"/>
    <w:rsid w:val="00226946"/>
    <w:rsid w:val="002269A6"/>
    <w:rsid w:val="00226E66"/>
    <w:rsid w:val="0023173D"/>
    <w:rsid w:val="0023435B"/>
    <w:rsid w:val="00236598"/>
    <w:rsid w:val="0024085B"/>
    <w:rsid w:val="00241392"/>
    <w:rsid w:val="00245F36"/>
    <w:rsid w:val="0025024F"/>
    <w:rsid w:val="00251BA3"/>
    <w:rsid w:val="00252B81"/>
    <w:rsid w:val="002617D7"/>
    <w:rsid w:val="00262364"/>
    <w:rsid w:val="0026276C"/>
    <w:rsid w:val="00264049"/>
    <w:rsid w:val="00264AC1"/>
    <w:rsid w:val="00270A8F"/>
    <w:rsid w:val="00272049"/>
    <w:rsid w:val="002738C7"/>
    <w:rsid w:val="00275230"/>
    <w:rsid w:val="0028603A"/>
    <w:rsid w:val="0028733C"/>
    <w:rsid w:val="00291C32"/>
    <w:rsid w:val="00292FC1"/>
    <w:rsid w:val="00293D02"/>
    <w:rsid w:val="00297588"/>
    <w:rsid w:val="00297DA1"/>
    <w:rsid w:val="002A7185"/>
    <w:rsid w:val="002C2124"/>
    <w:rsid w:val="002C5E22"/>
    <w:rsid w:val="002D27B4"/>
    <w:rsid w:val="002D55FB"/>
    <w:rsid w:val="002E40B8"/>
    <w:rsid w:val="002E4BBC"/>
    <w:rsid w:val="002E4E20"/>
    <w:rsid w:val="002E5D34"/>
    <w:rsid w:val="002E613F"/>
    <w:rsid w:val="002F170E"/>
    <w:rsid w:val="002F1C83"/>
    <w:rsid w:val="002F48F9"/>
    <w:rsid w:val="002F5940"/>
    <w:rsid w:val="002F5FA9"/>
    <w:rsid w:val="002F6019"/>
    <w:rsid w:val="002F69FD"/>
    <w:rsid w:val="00300C3E"/>
    <w:rsid w:val="00306A7F"/>
    <w:rsid w:val="003104EB"/>
    <w:rsid w:val="00313D08"/>
    <w:rsid w:val="003155D4"/>
    <w:rsid w:val="003165D6"/>
    <w:rsid w:val="003259F3"/>
    <w:rsid w:val="00326A8C"/>
    <w:rsid w:val="00330608"/>
    <w:rsid w:val="00331987"/>
    <w:rsid w:val="003365A5"/>
    <w:rsid w:val="003436DA"/>
    <w:rsid w:val="00345FD1"/>
    <w:rsid w:val="00346C8B"/>
    <w:rsid w:val="003506DE"/>
    <w:rsid w:val="003564F4"/>
    <w:rsid w:val="00357BAD"/>
    <w:rsid w:val="00360455"/>
    <w:rsid w:val="003611AE"/>
    <w:rsid w:val="00364AEF"/>
    <w:rsid w:val="003744B8"/>
    <w:rsid w:val="00377E0C"/>
    <w:rsid w:val="00381C17"/>
    <w:rsid w:val="00384B02"/>
    <w:rsid w:val="00397248"/>
    <w:rsid w:val="00397EDF"/>
    <w:rsid w:val="003A13BB"/>
    <w:rsid w:val="003A6C2E"/>
    <w:rsid w:val="003B1330"/>
    <w:rsid w:val="003B3A6F"/>
    <w:rsid w:val="003B582D"/>
    <w:rsid w:val="003C1C14"/>
    <w:rsid w:val="003C3FEE"/>
    <w:rsid w:val="003C532D"/>
    <w:rsid w:val="003C63B2"/>
    <w:rsid w:val="003D3601"/>
    <w:rsid w:val="003D3DA3"/>
    <w:rsid w:val="003E025A"/>
    <w:rsid w:val="003E2C54"/>
    <w:rsid w:val="003E5E4E"/>
    <w:rsid w:val="003F01FA"/>
    <w:rsid w:val="003F04FC"/>
    <w:rsid w:val="003F0B31"/>
    <w:rsid w:val="003F369F"/>
    <w:rsid w:val="003F6858"/>
    <w:rsid w:val="003F6914"/>
    <w:rsid w:val="003F6C19"/>
    <w:rsid w:val="004051BD"/>
    <w:rsid w:val="0041028B"/>
    <w:rsid w:val="00411515"/>
    <w:rsid w:val="00421BB3"/>
    <w:rsid w:val="00422354"/>
    <w:rsid w:val="004264CE"/>
    <w:rsid w:val="004266A6"/>
    <w:rsid w:val="0042690E"/>
    <w:rsid w:val="00427741"/>
    <w:rsid w:val="00430D60"/>
    <w:rsid w:val="004320DA"/>
    <w:rsid w:val="00433002"/>
    <w:rsid w:val="00444018"/>
    <w:rsid w:val="00446520"/>
    <w:rsid w:val="00446FDD"/>
    <w:rsid w:val="00447643"/>
    <w:rsid w:val="00450F13"/>
    <w:rsid w:val="004510FC"/>
    <w:rsid w:val="00451175"/>
    <w:rsid w:val="00451BF2"/>
    <w:rsid w:val="00456D82"/>
    <w:rsid w:val="004577F6"/>
    <w:rsid w:val="00461D43"/>
    <w:rsid w:val="00465E61"/>
    <w:rsid w:val="00471F13"/>
    <w:rsid w:val="00472929"/>
    <w:rsid w:val="00476633"/>
    <w:rsid w:val="00477927"/>
    <w:rsid w:val="004917AC"/>
    <w:rsid w:val="00497768"/>
    <w:rsid w:val="004B0079"/>
    <w:rsid w:val="004B380B"/>
    <w:rsid w:val="004B3CB6"/>
    <w:rsid w:val="004B4437"/>
    <w:rsid w:val="004B67EA"/>
    <w:rsid w:val="004C31B4"/>
    <w:rsid w:val="004C3570"/>
    <w:rsid w:val="004C7FEC"/>
    <w:rsid w:val="004D66F4"/>
    <w:rsid w:val="004D6F43"/>
    <w:rsid w:val="004E0C52"/>
    <w:rsid w:val="004E30FE"/>
    <w:rsid w:val="004E311B"/>
    <w:rsid w:val="004E4FF4"/>
    <w:rsid w:val="004E62DF"/>
    <w:rsid w:val="004E7397"/>
    <w:rsid w:val="004E7CE0"/>
    <w:rsid w:val="004F4B7D"/>
    <w:rsid w:val="004F7357"/>
    <w:rsid w:val="00501023"/>
    <w:rsid w:val="00506E0C"/>
    <w:rsid w:val="00511652"/>
    <w:rsid w:val="00520DCF"/>
    <w:rsid w:val="00524A60"/>
    <w:rsid w:val="00530992"/>
    <w:rsid w:val="00532FB7"/>
    <w:rsid w:val="00535071"/>
    <w:rsid w:val="005447E5"/>
    <w:rsid w:val="00553C8D"/>
    <w:rsid w:val="00556A39"/>
    <w:rsid w:val="00560256"/>
    <w:rsid w:val="00560A6A"/>
    <w:rsid w:val="005610CB"/>
    <w:rsid w:val="00562943"/>
    <w:rsid w:val="00574CEE"/>
    <w:rsid w:val="005804EB"/>
    <w:rsid w:val="0058251A"/>
    <w:rsid w:val="00587152"/>
    <w:rsid w:val="00593E4E"/>
    <w:rsid w:val="00594844"/>
    <w:rsid w:val="00594928"/>
    <w:rsid w:val="005B685B"/>
    <w:rsid w:val="005B7E5C"/>
    <w:rsid w:val="005D4691"/>
    <w:rsid w:val="005D490E"/>
    <w:rsid w:val="005D5090"/>
    <w:rsid w:val="005D61CE"/>
    <w:rsid w:val="005F06B0"/>
    <w:rsid w:val="005F3BEA"/>
    <w:rsid w:val="005F43EF"/>
    <w:rsid w:val="005F4920"/>
    <w:rsid w:val="005F519E"/>
    <w:rsid w:val="005F5735"/>
    <w:rsid w:val="00602A7D"/>
    <w:rsid w:val="00602D45"/>
    <w:rsid w:val="006053E7"/>
    <w:rsid w:val="00607DC5"/>
    <w:rsid w:val="00607F25"/>
    <w:rsid w:val="0061020D"/>
    <w:rsid w:val="006130C4"/>
    <w:rsid w:val="00614A19"/>
    <w:rsid w:val="006162B1"/>
    <w:rsid w:val="00617243"/>
    <w:rsid w:val="006206D0"/>
    <w:rsid w:val="00622F4E"/>
    <w:rsid w:val="00625C5A"/>
    <w:rsid w:val="00630604"/>
    <w:rsid w:val="00634078"/>
    <w:rsid w:val="00640683"/>
    <w:rsid w:val="00650163"/>
    <w:rsid w:val="00651D2F"/>
    <w:rsid w:val="006552C5"/>
    <w:rsid w:val="00660075"/>
    <w:rsid w:val="00661770"/>
    <w:rsid w:val="00666122"/>
    <w:rsid w:val="0066794C"/>
    <w:rsid w:val="00671AF2"/>
    <w:rsid w:val="00677AAB"/>
    <w:rsid w:val="006932DD"/>
    <w:rsid w:val="00696017"/>
    <w:rsid w:val="00696433"/>
    <w:rsid w:val="0069663A"/>
    <w:rsid w:val="006A53DD"/>
    <w:rsid w:val="006A6082"/>
    <w:rsid w:val="006B2FBB"/>
    <w:rsid w:val="006B395B"/>
    <w:rsid w:val="006B395C"/>
    <w:rsid w:val="006B3DA5"/>
    <w:rsid w:val="006B48FB"/>
    <w:rsid w:val="006B58B6"/>
    <w:rsid w:val="006C2A3C"/>
    <w:rsid w:val="006C394C"/>
    <w:rsid w:val="006C6C2F"/>
    <w:rsid w:val="006C7F40"/>
    <w:rsid w:val="006D0A6D"/>
    <w:rsid w:val="006D1255"/>
    <w:rsid w:val="006D5A6E"/>
    <w:rsid w:val="006D5F4C"/>
    <w:rsid w:val="006D76F7"/>
    <w:rsid w:val="006E7D27"/>
    <w:rsid w:val="006F02D2"/>
    <w:rsid w:val="00701EDA"/>
    <w:rsid w:val="007020B0"/>
    <w:rsid w:val="00702AE5"/>
    <w:rsid w:val="0070525A"/>
    <w:rsid w:val="00716085"/>
    <w:rsid w:val="00720664"/>
    <w:rsid w:val="00721951"/>
    <w:rsid w:val="00725323"/>
    <w:rsid w:val="00727101"/>
    <w:rsid w:val="00727B87"/>
    <w:rsid w:val="00730581"/>
    <w:rsid w:val="00730730"/>
    <w:rsid w:val="00733C70"/>
    <w:rsid w:val="007419B5"/>
    <w:rsid w:val="00743309"/>
    <w:rsid w:val="007439EE"/>
    <w:rsid w:val="0075122E"/>
    <w:rsid w:val="007534C0"/>
    <w:rsid w:val="00755A25"/>
    <w:rsid w:val="00756C5D"/>
    <w:rsid w:val="007579F6"/>
    <w:rsid w:val="00761847"/>
    <w:rsid w:val="00761DA0"/>
    <w:rsid w:val="00763F53"/>
    <w:rsid w:val="007641CA"/>
    <w:rsid w:val="00772A08"/>
    <w:rsid w:val="00772CAE"/>
    <w:rsid w:val="00774B97"/>
    <w:rsid w:val="0077574D"/>
    <w:rsid w:val="00781276"/>
    <w:rsid w:val="00781F0C"/>
    <w:rsid w:val="007859EF"/>
    <w:rsid w:val="0078683C"/>
    <w:rsid w:val="0079349B"/>
    <w:rsid w:val="00793FDE"/>
    <w:rsid w:val="00797F45"/>
    <w:rsid w:val="007A23DA"/>
    <w:rsid w:val="007A26BE"/>
    <w:rsid w:val="007A5D51"/>
    <w:rsid w:val="007B082E"/>
    <w:rsid w:val="007C1A0D"/>
    <w:rsid w:val="007C2AEC"/>
    <w:rsid w:val="007C57D2"/>
    <w:rsid w:val="007C76A0"/>
    <w:rsid w:val="007D3971"/>
    <w:rsid w:val="007E517E"/>
    <w:rsid w:val="007F03ED"/>
    <w:rsid w:val="007F05DD"/>
    <w:rsid w:val="007F0B09"/>
    <w:rsid w:val="007F1A89"/>
    <w:rsid w:val="0080285F"/>
    <w:rsid w:val="008127BC"/>
    <w:rsid w:val="00814389"/>
    <w:rsid w:val="00814DA3"/>
    <w:rsid w:val="00815A53"/>
    <w:rsid w:val="0082298C"/>
    <w:rsid w:val="0083133E"/>
    <w:rsid w:val="00840E46"/>
    <w:rsid w:val="00841EEE"/>
    <w:rsid w:val="00843769"/>
    <w:rsid w:val="008530D2"/>
    <w:rsid w:val="008545EB"/>
    <w:rsid w:val="00855826"/>
    <w:rsid w:val="008611EF"/>
    <w:rsid w:val="00862457"/>
    <w:rsid w:val="008671C2"/>
    <w:rsid w:val="0087032A"/>
    <w:rsid w:val="00870C71"/>
    <w:rsid w:val="00871A74"/>
    <w:rsid w:val="00875697"/>
    <w:rsid w:val="0087738B"/>
    <w:rsid w:val="00880C45"/>
    <w:rsid w:val="008924A5"/>
    <w:rsid w:val="0089275E"/>
    <w:rsid w:val="008941C3"/>
    <w:rsid w:val="008964A2"/>
    <w:rsid w:val="008A29AD"/>
    <w:rsid w:val="008A7BC1"/>
    <w:rsid w:val="008B12E1"/>
    <w:rsid w:val="008B2D7B"/>
    <w:rsid w:val="008B74BB"/>
    <w:rsid w:val="008C02B2"/>
    <w:rsid w:val="008C0402"/>
    <w:rsid w:val="008C152E"/>
    <w:rsid w:val="008C6065"/>
    <w:rsid w:val="008D2C9E"/>
    <w:rsid w:val="008D3252"/>
    <w:rsid w:val="008D44D4"/>
    <w:rsid w:val="008D58E6"/>
    <w:rsid w:val="008D69F9"/>
    <w:rsid w:val="008E3636"/>
    <w:rsid w:val="008F024A"/>
    <w:rsid w:val="008F2B6C"/>
    <w:rsid w:val="008F5565"/>
    <w:rsid w:val="00902D1C"/>
    <w:rsid w:val="00903239"/>
    <w:rsid w:val="00904F7D"/>
    <w:rsid w:val="00906541"/>
    <w:rsid w:val="0091614E"/>
    <w:rsid w:val="0091796D"/>
    <w:rsid w:val="0092353F"/>
    <w:rsid w:val="00925E1D"/>
    <w:rsid w:val="0093064D"/>
    <w:rsid w:val="00930967"/>
    <w:rsid w:val="0093145D"/>
    <w:rsid w:val="009369B8"/>
    <w:rsid w:val="009403B1"/>
    <w:rsid w:val="009508BC"/>
    <w:rsid w:val="00952A1F"/>
    <w:rsid w:val="00956FD2"/>
    <w:rsid w:val="009666F6"/>
    <w:rsid w:val="0098130F"/>
    <w:rsid w:val="00985134"/>
    <w:rsid w:val="009857F3"/>
    <w:rsid w:val="009858C1"/>
    <w:rsid w:val="00987DFB"/>
    <w:rsid w:val="009907FC"/>
    <w:rsid w:val="00995FD6"/>
    <w:rsid w:val="009973F1"/>
    <w:rsid w:val="00997FB8"/>
    <w:rsid w:val="009A0225"/>
    <w:rsid w:val="009A05BE"/>
    <w:rsid w:val="009A0F9A"/>
    <w:rsid w:val="009A31B9"/>
    <w:rsid w:val="009B1C60"/>
    <w:rsid w:val="009C2849"/>
    <w:rsid w:val="009C72E6"/>
    <w:rsid w:val="009D4ABD"/>
    <w:rsid w:val="009E0815"/>
    <w:rsid w:val="009E3FAF"/>
    <w:rsid w:val="009F2434"/>
    <w:rsid w:val="009F46D4"/>
    <w:rsid w:val="009F6D8D"/>
    <w:rsid w:val="00A01034"/>
    <w:rsid w:val="00A01855"/>
    <w:rsid w:val="00A0256D"/>
    <w:rsid w:val="00A02A8B"/>
    <w:rsid w:val="00A074E3"/>
    <w:rsid w:val="00A11AD0"/>
    <w:rsid w:val="00A169D6"/>
    <w:rsid w:val="00A170CF"/>
    <w:rsid w:val="00A2259F"/>
    <w:rsid w:val="00A22B94"/>
    <w:rsid w:val="00A2474A"/>
    <w:rsid w:val="00A25C4D"/>
    <w:rsid w:val="00A300F5"/>
    <w:rsid w:val="00A3526A"/>
    <w:rsid w:val="00A436A5"/>
    <w:rsid w:val="00A452ED"/>
    <w:rsid w:val="00A47E81"/>
    <w:rsid w:val="00A518AA"/>
    <w:rsid w:val="00A524B0"/>
    <w:rsid w:val="00A53CA0"/>
    <w:rsid w:val="00A6292D"/>
    <w:rsid w:val="00A63D26"/>
    <w:rsid w:val="00A71EBB"/>
    <w:rsid w:val="00A744E1"/>
    <w:rsid w:val="00A81AA3"/>
    <w:rsid w:val="00A835A7"/>
    <w:rsid w:val="00A87EFD"/>
    <w:rsid w:val="00A87FF7"/>
    <w:rsid w:val="00A90B94"/>
    <w:rsid w:val="00A915BA"/>
    <w:rsid w:val="00A92566"/>
    <w:rsid w:val="00A93340"/>
    <w:rsid w:val="00A9555B"/>
    <w:rsid w:val="00AA2E12"/>
    <w:rsid w:val="00AA2F7A"/>
    <w:rsid w:val="00AA345B"/>
    <w:rsid w:val="00AA5ECD"/>
    <w:rsid w:val="00AB250E"/>
    <w:rsid w:val="00AB7EA9"/>
    <w:rsid w:val="00AC0A44"/>
    <w:rsid w:val="00AC33B9"/>
    <w:rsid w:val="00AC3422"/>
    <w:rsid w:val="00AC43FF"/>
    <w:rsid w:val="00AC6096"/>
    <w:rsid w:val="00AD4D88"/>
    <w:rsid w:val="00AD6EC7"/>
    <w:rsid w:val="00AE0662"/>
    <w:rsid w:val="00AE28A7"/>
    <w:rsid w:val="00AE30C0"/>
    <w:rsid w:val="00AF328B"/>
    <w:rsid w:val="00AF37F7"/>
    <w:rsid w:val="00B0483E"/>
    <w:rsid w:val="00B05416"/>
    <w:rsid w:val="00B10992"/>
    <w:rsid w:val="00B13EF2"/>
    <w:rsid w:val="00B16D13"/>
    <w:rsid w:val="00B16DCD"/>
    <w:rsid w:val="00B25018"/>
    <w:rsid w:val="00B2504C"/>
    <w:rsid w:val="00B252E7"/>
    <w:rsid w:val="00B27990"/>
    <w:rsid w:val="00B30DD9"/>
    <w:rsid w:val="00B32A89"/>
    <w:rsid w:val="00B33B36"/>
    <w:rsid w:val="00B35151"/>
    <w:rsid w:val="00B371EF"/>
    <w:rsid w:val="00B423AB"/>
    <w:rsid w:val="00B425BC"/>
    <w:rsid w:val="00B432F1"/>
    <w:rsid w:val="00B47ECB"/>
    <w:rsid w:val="00B47F28"/>
    <w:rsid w:val="00B50C8A"/>
    <w:rsid w:val="00B52B86"/>
    <w:rsid w:val="00B53098"/>
    <w:rsid w:val="00B53D78"/>
    <w:rsid w:val="00B54E33"/>
    <w:rsid w:val="00B55D22"/>
    <w:rsid w:val="00B570C3"/>
    <w:rsid w:val="00B63DA0"/>
    <w:rsid w:val="00B702BD"/>
    <w:rsid w:val="00B73888"/>
    <w:rsid w:val="00B73A7F"/>
    <w:rsid w:val="00B762BF"/>
    <w:rsid w:val="00B81160"/>
    <w:rsid w:val="00B827E0"/>
    <w:rsid w:val="00B83F98"/>
    <w:rsid w:val="00B87AA5"/>
    <w:rsid w:val="00B9789D"/>
    <w:rsid w:val="00BB06BC"/>
    <w:rsid w:val="00BB1169"/>
    <w:rsid w:val="00BB2A2E"/>
    <w:rsid w:val="00BC1284"/>
    <w:rsid w:val="00BC21C8"/>
    <w:rsid w:val="00BC4CA8"/>
    <w:rsid w:val="00BC5250"/>
    <w:rsid w:val="00BC68EA"/>
    <w:rsid w:val="00BD1209"/>
    <w:rsid w:val="00BD31FD"/>
    <w:rsid w:val="00BD5304"/>
    <w:rsid w:val="00BE10C8"/>
    <w:rsid w:val="00BE2B0C"/>
    <w:rsid w:val="00BF687A"/>
    <w:rsid w:val="00BF6A11"/>
    <w:rsid w:val="00C019E5"/>
    <w:rsid w:val="00C03B88"/>
    <w:rsid w:val="00C05228"/>
    <w:rsid w:val="00C06020"/>
    <w:rsid w:val="00C10197"/>
    <w:rsid w:val="00C1043F"/>
    <w:rsid w:val="00C114E6"/>
    <w:rsid w:val="00C139E8"/>
    <w:rsid w:val="00C139F7"/>
    <w:rsid w:val="00C24B97"/>
    <w:rsid w:val="00C24C41"/>
    <w:rsid w:val="00C3000F"/>
    <w:rsid w:val="00C31821"/>
    <w:rsid w:val="00C32549"/>
    <w:rsid w:val="00C37152"/>
    <w:rsid w:val="00C45DBB"/>
    <w:rsid w:val="00C53A00"/>
    <w:rsid w:val="00C546A6"/>
    <w:rsid w:val="00C60A25"/>
    <w:rsid w:val="00C61C71"/>
    <w:rsid w:val="00C62162"/>
    <w:rsid w:val="00C641BF"/>
    <w:rsid w:val="00C7199A"/>
    <w:rsid w:val="00C76117"/>
    <w:rsid w:val="00C86697"/>
    <w:rsid w:val="00C87B4A"/>
    <w:rsid w:val="00C913BE"/>
    <w:rsid w:val="00C96387"/>
    <w:rsid w:val="00CA64CD"/>
    <w:rsid w:val="00CB3A26"/>
    <w:rsid w:val="00CB7F18"/>
    <w:rsid w:val="00CC6B38"/>
    <w:rsid w:val="00CC78E6"/>
    <w:rsid w:val="00CC7B7C"/>
    <w:rsid w:val="00CD1D4D"/>
    <w:rsid w:val="00CD6BEE"/>
    <w:rsid w:val="00CE286F"/>
    <w:rsid w:val="00CE61DF"/>
    <w:rsid w:val="00CE687A"/>
    <w:rsid w:val="00CF1356"/>
    <w:rsid w:val="00CF5248"/>
    <w:rsid w:val="00CF6D25"/>
    <w:rsid w:val="00D045DE"/>
    <w:rsid w:val="00D04CEC"/>
    <w:rsid w:val="00D06456"/>
    <w:rsid w:val="00D077C2"/>
    <w:rsid w:val="00D109CB"/>
    <w:rsid w:val="00D11D96"/>
    <w:rsid w:val="00D1568F"/>
    <w:rsid w:val="00D16FB6"/>
    <w:rsid w:val="00D227E5"/>
    <w:rsid w:val="00D25BDB"/>
    <w:rsid w:val="00D37999"/>
    <w:rsid w:val="00D4116C"/>
    <w:rsid w:val="00D4121B"/>
    <w:rsid w:val="00D42E7D"/>
    <w:rsid w:val="00D5074F"/>
    <w:rsid w:val="00D511C7"/>
    <w:rsid w:val="00D51A50"/>
    <w:rsid w:val="00D559E1"/>
    <w:rsid w:val="00D55DBB"/>
    <w:rsid w:val="00D55F5F"/>
    <w:rsid w:val="00D61AB7"/>
    <w:rsid w:val="00D764F6"/>
    <w:rsid w:val="00D815F0"/>
    <w:rsid w:val="00D82368"/>
    <w:rsid w:val="00D82BD6"/>
    <w:rsid w:val="00D844A6"/>
    <w:rsid w:val="00D85208"/>
    <w:rsid w:val="00D85AAE"/>
    <w:rsid w:val="00D86ED3"/>
    <w:rsid w:val="00D96105"/>
    <w:rsid w:val="00DA13A6"/>
    <w:rsid w:val="00DA3EA3"/>
    <w:rsid w:val="00DA5AB4"/>
    <w:rsid w:val="00DB1127"/>
    <w:rsid w:val="00DB1DBD"/>
    <w:rsid w:val="00DC3955"/>
    <w:rsid w:val="00DC3AFD"/>
    <w:rsid w:val="00DC4415"/>
    <w:rsid w:val="00DC54DC"/>
    <w:rsid w:val="00DC700E"/>
    <w:rsid w:val="00DC7AB7"/>
    <w:rsid w:val="00DD2437"/>
    <w:rsid w:val="00DD39E8"/>
    <w:rsid w:val="00DD4AD3"/>
    <w:rsid w:val="00DD51AB"/>
    <w:rsid w:val="00DE36CB"/>
    <w:rsid w:val="00DE5D08"/>
    <w:rsid w:val="00DE7704"/>
    <w:rsid w:val="00DF0BA4"/>
    <w:rsid w:val="00E115B4"/>
    <w:rsid w:val="00E14AA8"/>
    <w:rsid w:val="00E21AFA"/>
    <w:rsid w:val="00E2418B"/>
    <w:rsid w:val="00E25093"/>
    <w:rsid w:val="00E44E05"/>
    <w:rsid w:val="00E45BAF"/>
    <w:rsid w:val="00E62682"/>
    <w:rsid w:val="00E63F43"/>
    <w:rsid w:val="00E65BD9"/>
    <w:rsid w:val="00E67FBF"/>
    <w:rsid w:val="00E80111"/>
    <w:rsid w:val="00E804E6"/>
    <w:rsid w:val="00E81A16"/>
    <w:rsid w:val="00E83EA7"/>
    <w:rsid w:val="00E85824"/>
    <w:rsid w:val="00E868BB"/>
    <w:rsid w:val="00EA155B"/>
    <w:rsid w:val="00EA4171"/>
    <w:rsid w:val="00EA7F79"/>
    <w:rsid w:val="00EB17F1"/>
    <w:rsid w:val="00EB7D55"/>
    <w:rsid w:val="00EC0262"/>
    <w:rsid w:val="00EC4784"/>
    <w:rsid w:val="00EC59D4"/>
    <w:rsid w:val="00EC627F"/>
    <w:rsid w:val="00ED01B9"/>
    <w:rsid w:val="00ED07F9"/>
    <w:rsid w:val="00ED4B28"/>
    <w:rsid w:val="00EE39DD"/>
    <w:rsid w:val="00EE65D3"/>
    <w:rsid w:val="00EE7BA5"/>
    <w:rsid w:val="00F04609"/>
    <w:rsid w:val="00F04CAA"/>
    <w:rsid w:val="00F05498"/>
    <w:rsid w:val="00F0686C"/>
    <w:rsid w:val="00F06DDF"/>
    <w:rsid w:val="00F07E15"/>
    <w:rsid w:val="00F1190E"/>
    <w:rsid w:val="00F132E5"/>
    <w:rsid w:val="00F3068A"/>
    <w:rsid w:val="00F3521A"/>
    <w:rsid w:val="00F36D0C"/>
    <w:rsid w:val="00F36F44"/>
    <w:rsid w:val="00F43A07"/>
    <w:rsid w:val="00F441FA"/>
    <w:rsid w:val="00F45812"/>
    <w:rsid w:val="00F46FF8"/>
    <w:rsid w:val="00F502D7"/>
    <w:rsid w:val="00F542FA"/>
    <w:rsid w:val="00F67172"/>
    <w:rsid w:val="00F67232"/>
    <w:rsid w:val="00F7530D"/>
    <w:rsid w:val="00F761A2"/>
    <w:rsid w:val="00F8019C"/>
    <w:rsid w:val="00F85B4B"/>
    <w:rsid w:val="00F87126"/>
    <w:rsid w:val="00F905F9"/>
    <w:rsid w:val="00F934C6"/>
    <w:rsid w:val="00F93AF1"/>
    <w:rsid w:val="00F95F2E"/>
    <w:rsid w:val="00FA0447"/>
    <w:rsid w:val="00FA12F0"/>
    <w:rsid w:val="00FA68F7"/>
    <w:rsid w:val="00FB10D4"/>
    <w:rsid w:val="00FB43C5"/>
    <w:rsid w:val="00FB5213"/>
    <w:rsid w:val="00FC3AB0"/>
    <w:rsid w:val="00FC5B00"/>
    <w:rsid w:val="00FD16AF"/>
    <w:rsid w:val="00FE06CC"/>
    <w:rsid w:val="00FE0925"/>
    <w:rsid w:val="00FE0F0B"/>
    <w:rsid w:val="00FE419B"/>
    <w:rsid w:val="00FE6366"/>
    <w:rsid w:val="00FF0A97"/>
    <w:rsid w:val="00FF12E8"/>
    <w:rsid w:val="00FF447D"/>
    <w:rsid w:val="00FF70A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E14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520"/>
    <w:pPr>
      <w:spacing w:after="200"/>
    </w:pPr>
    <w:rPr>
      <w:rFonts w:ascii="Helvetica" w:hAnsi="Helvetic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3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3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E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CaptionChar">
    <w:name w:val="FigureCaption Char"/>
    <w:link w:val="FigureCaption"/>
    <w:locked/>
    <w:rsid w:val="00C61C71"/>
    <w:rPr>
      <w:rFonts w:ascii="Times New Roman" w:eastAsia="Cambria" w:hAnsi="Times New Roman"/>
      <w:b/>
      <w:sz w:val="18"/>
      <w:szCs w:val="22"/>
      <w:lang w:eastAsia="ja-JP"/>
    </w:rPr>
  </w:style>
  <w:style w:type="paragraph" w:customStyle="1" w:styleId="FigureCaption">
    <w:name w:val="FigureCaption"/>
    <w:link w:val="FigureCaptionChar"/>
    <w:autoRedefine/>
    <w:rsid w:val="00C61C71"/>
    <w:pPr>
      <w:keepNext/>
      <w:spacing w:before="220" w:after="240"/>
    </w:pPr>
    <w:rPr>
      <w:rFonts w:ascii="Times New Roman" w:eastAsia="Cambria" w:hAnsi="Times New Roman"/>
      <w:b/>
      <w:sz w:val="18"/>
      <w:szCs w:val="22"/>
      <w:lang w:eastAsia="ja-JP"/>
    </w:rPr>
  </w:style>
  <w:style w:type="paragraph" w:customStyle="1" w:styleId="Image">
    <w:name w:val="Image"/>
    <w:basedOn w:val="Normal"/>
    <w:rsid w:val="0008602E"/>
    <w:rPr>
      <w:rFonts w:eastAsia="Cambria"/>
      <w:lang w:eastAsia="en-US"/>
    </w:rPr>
  </w:style>
  <w:style w:type="paragraph" w:styleId="ListParagraph">
    <w:name w:val="List Paragraph"/>
    <w:autoRedefine/>
    <w:qFormat/>
    <w:rsid w:val="00501023"/>
    <w:pPr>
      <w:numPr>
        <w:numId w:val="15"/>
      </w:numPr>
      <w:shd w:val="clear" w:color="auto" w:fill="FFFFFF"/>
      <w:spacing w:before="100" w:beforeAutospacing="1" w:after="100" w:afterAutospacing="1"/>
      <w:contextualSpacing/>
      <w:jc w:val="both"/>
    </w:pPr>
    <w:rPr>
      <w:rFonts w:ascii="Times New Roman" w:eastAsia="Cambria" w:hAnsi="Times New Roman"/>
      <w:color w:val="3D3D3D"/>
    </w:rPr>
  </w:style>
  <w:style w:type="paragraph" w:customStyle="1" w:styleId="Head1">
    <w:name w:val="Head1"/>
    <w:basedOn w:val="Heading1"/>
    <w:next w:val="Para"/>
    <w:autoRedefine/>
    <w:qFormat/>
    <w:rsid w:val="00C53A00"/>
    <w:pPr>
      <w:numPr>
        <w:numId w:val="14"/>
      </w:numPr>
      <w:spacing w:before="220" w:after="80"/>
      <w:jc w:val="both"/>
    </w:pPr>
    <w:rPr>
      <w:rFonts w:ascii="Arial" w:eastAsia="Cambria" w:hAnsi="Arial" w:cs="Arial"/>
      <w:b/>
      <w:bCs/>
      <w:color w:val="auto"/>
      <w:sz w:val="28"/>
      <w:szCs w:val="20"/>
      <w:lang w:eastAsia="en-US"/>
    </w:rPr>
  </w:style>
  <w:style w:type="paragraph" w:customStyle="1" w:styleId="Head2">
    <w:name w:val="Head2"/>
    <w:basedOn w:val="Heading2"/>
    <w:next w:val="Para"/>
    <w:autoRedefine/>
    <w:qFormat/>
    <w:rsid w:val="002617D7"/>
    <w:pPr>
      <w:numPr>
        <w:ilvl w:val="1"/>
        <w:numId w:val="14"/>
      </w:numPr>
      <w:spacing w:before="180" w:after="80"/>
      <w:ind w:left="480" w:hanging="480"/>
      <w:jc w:val="both"/>
    </w:pPr>
    <w:rPr>
      <w:rFonts w:ascii="Arial" w:eastAsia="Cambria" w:hAnsi="Arial" w:cs="Arial"/>
      <w:b/>
      <w:bCs/>
      <w:color w:val="auto"/>
      <w:szCs w:val="20"/>
      <w:lang w:eastAsia="en-US"/>
    </w:rPr>
  </w:style>
  <w:style w:type="paragraph" w:customStyle="1" w:styleId="Head3">
    <w:name w:val="Head3"/>
    <w:next w:val="Para"/>
    <w:autoRedefine/>
    <w:qFormat/>
    <w:rsid w:val="009403B1"/>
    <w:pPr>
      <w:keepNext/>
      <w:numPr>
        <w:ilvl w:val="2"/>
        <w:numId w:val="14"/>
      </w:numPr>
      <w:spacing w:before="120" w:after="40"/>
      <w:ind w:left="600" w:hanging="600"/>
    </w:pPr>
    <w:rPr>
      <w:rFonts w:ascii="Arial" w:eastAsia="Cambria" w:hAnsi="Arial" w:cs="Arial"/>
      <w:b/>
      <w:sz w:val="18"/>
      <w:lang w:val="en-CA"/>
    </w:rPr>
  </w:style>
  <w:style w:type="paragraph" w:customStyle="1" w:styleId="Head4">
    <w:name w:val="Head4"/>
    <w:autoRedefine/>
    <w:qFormat/>
    <w:rsid w:val="00630604"/>
    <w:pPr>
      <w:keepNext/>
      <w:numPr>
        <w:ilvl w:val="3"/>
        <w:numId w:val="14"/>
      </w:numPr>
      <w:spacing w:before="60" w:after="140"/>
      <w:ind w:left="720" w:hanging="720"/>
    </w:pPr>
    <w:rPr>
      <w:rFonts w:ascii="Arial" w:eastAsia="Times New Roman" w:hAnsi="Arial" w:cs="Arial"/>
      <w:i/>
      <w:sz w:val="24"/>
    </w:rPr>
  </w:style>
  <w:style w:type="paragraph" w:customStyle="1" w:styleId="Para">
    <w:name w:val="Para"/>
    <w:rsid w:val="00A71EBB"/>
    <w:pPr>
      <w:spacing w:line="264" w:lineRule="auto"/>
      <w:jc w:val="both"/>
    </w:pPr>
    <w:rPr>
      <w:rFonts w:ascii="Times New Roman" w:eastAsia="Cambria" w:hAnsi="Times New Roman"/>
      <w:color w:val="3D3D3D"/>
      <w:lang w:val="en-CA"/>
    </w:rPr>
  </w:style>
  <w:style w:type="character" w:styleId="Hyperlink">
    <w:name w:val="Hyperlink"/>
    <w:rsid w:val="0008602E"/>
    <w:rPr>
      <w:rFonts w:ascii="Times New Roman" w:hAnsi="Times New Roman" w:cs="Times New Roman" w:hint="default"/>
      <w:color w:val="0000FF"/>
      <w:u w:val="single"/>
    </w:rPr>
  </w:style>
  <w:style w:type="paragraph" w:styleId="FootnoteText">
    <w:name w:val="footnote text"/>
    <w:basedOn w:val="Normal"/>
    <w:link w:val="FootnoteTextChar"/>
    <w:rsid w:val="0008602E"/>
    <w:rPr>
      <w:rFonts w:eastAsia="Cambria"/>
      <w:sz w:val="14"/>
      <w:lang w:eastAsia="en-US"/>
    </w:rPr>
  </w:style>
  <w:style w:type="character" w:customStyle="1" w:styleId="FootnoteTextChar">
    <w:name w:val="Footnote Text Char"/>
    <w:link w:val="FootnoteText"/>
    <w:rsid w:val="0008602E"/>
    <w:rPr>
      <w:rFonts w:eastAsia="Cambria"/>
      <w:sz w:val="14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08602E"/>
    <w:pPr>
      <w:spacing w:before="120" w:after="60"/>
      <w:jc w:val="center"/>
    </w:pPr>
    <w:rPr>
      <w:rFonts w:ascii="Arial" w:eastAsia="MS Gothic" w:hAnsi="Arial" w:cs="Arial"/>
      <w:iCs/>
      <w:lang w:eastAsia="en-US"/>
    </w:rPr>
  </w:style>
  <w:style w:type="character" w:customStyle="1" w:styleId="SubtitleChar">
    <w:name w:val="Subtitle Char"/>
    <w:link w:val="Subtitle"/>
    <w:rsid w:val="0008602E"/>
    <w:rPr>
      <w:rFonts w:ascii="Arial" w:eastAsia="MS Gothic" w:hAnsi="Arial" w:cs="Arial"/>
      <w:iCs/>
      <w:lang w:eastAsia="en-US"/>
    </w:rPr>
  </w:style>
  <w:style w:type="paragraph" w:customStyle="1" w:styleId="Abstract">
    <w:name w:val="Abstract"/>
    <w:rsid w:val="0008602E"/>
    <w:pPr>
      <w:spacing w:before="20" w:after="120" w:line="264" w:lineRule="auto"/>
      <w:jc w:val="both"/>
    </w:pPr>
    <w:rPr>
      <w:rFonts w:ascii="Times New Roman" w:eastAsia="Cambria" w:hAnsi="Times New Roman"/>
      <w:szCs w:val="22"/>
    </w:rPr>
  </w:style>
  <w:style w:type="paragraph" w:customStyle="1" w:styleId="Affiliation">
    <w:name w:val="Affiliation"/>
    <w:autoRedefine/>
    <w:rsid w:val="0008602E"/>
    <w:pPr>
      <w:jc w:val="center"/>
    </w:pPr>
    <w:rPr>
      <w:rFonts w:ascii="Times New Roman" w:eastAsia="Times New Roman" w:hAnsi="Times New Roman"/>
    </w:rPr>
  </w:style>
  <w:style w:type="paragraph" w:customStyle="1" w:styleId="Titledocument">
    <w:name w:val="Title_document"/>
    <w:autoRedefine/>
    <w:rsid w:val="00046DA7"/>
    <w:pPr>
      <w:spacing w:after="480"/>
      <w:jc w:val="center"/>
      <w:pPrChange w:id="0" w:author="Author">
        <w:pPr>
          <w:spacing w:after="480"/>
          <w:jc w:val="center"/>
        </w:pPr>
      </w:pPrChange>
    </w:pPr>
    <w:rPr>
      <w:rFonts w:ascii="Helvetica" w:eastAsia="Times New Roman" w:hAnsi="Helvetica" w:cs="Arial"/>
      <w:b/>
      <w:bCs/>
      <w:sz w:val="36"/>
      <w:rPrChange w:id="0" w:author="Author">
        <w:rPr>
          <w:rFonts w:ascii="Helvetica" w:hAnsi="Helvetica" w:cs="Arial"/>
          <w:b/>
          <w:bCs/>
          <w:sz w:val="36"/>
          <w:lang w:val="en-US" w:eastAsia="en-US" w:bidi="ar-SA"/>
        </w:rPr>
      </w:rPrChange>
    </w:rPr>
  </w:style>
  <w:style w:type="character" w:customStyle="1" w:styleId="AbsHeadChar">
    <w:name w:val="AbsHead Char"/>
    <w:link w:val="AbsHead"/>
    <w:locked/>
    <w:rsid w:val="0008602E"/>
    <w:rPr>
      <w:rFonts w:ascii="Arial" w:eastAsia="Cambria" w:hAnsi="Arial" w:cs="Arial"/>
      <w:b/>
      <w:sz w:val="22"/>
      <w:szCs w:val="22"/>
      <w:lang w:val="fr-FR"/>
    </w:rPr>
  </w:style>
  <w:style w:type="paragraph" w:customStyle="1" w:styleId="AbsHead">
    <w:name w:val="AbsHead"/>
    <w:link w:val="AbsHeadChar"/>
    <w:autoRedefine/>
    <w:rsid w:val="0008602E"/>
    <w:pPr>
      <w:spacing w:before="120" w:after="80"/>
    </w:pPr>
    <w:rPr>
      <w:rFonts w:ascii="Arial" w:eastAsia="Cambria" w:hAnsi="Arial" w:cs="Arial"/>
      <w:b/>
      <w:sz w:val="22"/>
      <w:szCs w:val="22"/>
      <w:lang w:val="fr-FR" w:eastAsia="ja-JP"/>
    </w:rPr>
  </w:style>
  <w:style w:type="character" w:customStyle="1" w:styleId="AckHeadChar">
    <w:name w:val="AckHead Char"/>
    <w:link w:val="AckHead"/>
    <w:locked/>
    <w:rsid w:val="0008602E"/>
    <w:rPr>
      <w:rFonts w:ascii="Arial" w:eastAsia="Cambria" w:hAnsi="Arial" w:cs="Arial"/>
      <w:b/>
      <w:sz w:val="22"/>
      <w:szCs w:val="22"/>
    </w:rPr>
  </w:style>
  <w:style w:type="paragraph" w:customStyle="1" w:styleId="AckHead">
    <w:name w:val="AckHead"/>
    <w:link w:val="AckHeadChar"/>
    <w:autoRedefine/>
    <w:rsid w:val="0008602E"/>
    <w:pPr>
      <w:spacing w:before="120" w:after="40"/>
    </w:pPr>
    <w:rPr>
      <w:rFonts w:ascii="Arial" w:eastAsia="Cambria" w:hAnsi="Arial" w:cs="Arial"/>
      <w:b/>
      <w:sz w:val="22"/>
      <w:szCs w:val="22"/>
      <w:lang w:eastAsia="ja-JP"/>
    </w:rPr>
  </w:style>
  <w:style w:type="paragraph" w:customStyle="1" w:styleId="AckPara">
    <w:name w:val="AckPara"/>
    <w:autoRedefine/>
    <w:rsid w:val="0008602E"/>
    <w:pPr>
      <w:spacing w:line="264" w:lineRule="auto"/>
      <w:jc w:val="both"/>
    </w:pPr>
    <w:rPr>
      <w:rFonts w:ascii="Times New Roman" w:eastAsia="Cambria" w:hAnsi="Times New Roman"/>
      <w:szCs w:val="22"/>
      <w:lang w:eastAsia="it-IT"/>
    </w:rPr>
  </w:style>
  <w:style w:type="paragraph" w:customStyle="1" w:styleId="AppendixH1">
    <w:name w:val="AppendixH1"/>
    <w:rsid w:val="0008602E"/>
    <w:pPr>
      <w:spacing w:before="140" w:after="40"/>
    </w:pPr>
    <w:rPr>
      <w:rFonts w:ascii="Arial" w:eastAsia="Times New Roman" w:hAnsi="Arial" w:cs="Arial"/>
      <w:b/>
      <w:sz w:val="22"/>
    </w:rPr>
  </w:style>
  <w:style w:type="paragraph" w:customStyle="1" w:styleId="AppendixH2">
    <w:name w:val="AppendixH2"/>
    <w:rsid w:val="0008602E"/>
    <w:pPr>
      <w:autoSpaceDE w:val="0"/>
      <w:autoSpaceDN w:val="0"/>
      <w:adjustRightInd w:val="0"/>
      <w:spacing w:before="60" w:after="40"/>
    </w:pPr>
    <w:rPr>
      <w:rFonts w:ascii="Arial" w:eastAsia="Cambria" w:hAnsi="Arial" w:cs="Arial"/>
      <w:b/>
      <w:sz w:val="22"/>
      <w:szCs w:val="24"/>
    </w:rPr>
  </w:style>
  <w:style w:type="paragraph" w:customStyle="1" w:styleId="AppendixH3">
    <w:name w:val="AppendixH3"/>
    <w:rsid w:val="0008602E"/>
    <w:pPr>
      <w:autoSpaceDE w:val="0"/>
      <w:autoSpaceDN w:val="0"/>
      <w:adjustRightInd w:val="0"/>
      <w:spacing w:before="60" w:after="140"/>
      <w:ind w:left="240"/>
    </w:pPr>
    <w:rPr>
      <w:rFonts w:ascii="Arial" w:eastAsia="Cambria" w:hAnsi="Arial" w:cs="Arial"/>
      <w:i/>
      <w:sz w:val="18"/>
      <w:szCs w:val="24"/>
    </w:rPr>
  </w:style>
  <w:style w:type="paragraph" w:customStyle="1" w:styleId="AuthNotes">
    <w:name w:val="AuthNotes"/>
    <w:rsid w:val="0008602E"/>
    <w:pPr>
      <w:spacing w:after="200" w:line="276" w:lineRule="auto"/>
    </w:pPr>
    <w:rPr>
      <w:rFonts w:ascii="Times New Roman" w:eastAsia="Cambria" w:hAnsi="Times New Roman"/>
      <w:szCs w:val="22"/>
    </w:rPr>
  </w:style>
  <w:style w:type="character" w:customStyle="1" w:styleId="AuthorsChar">
    <w:name w:val="Authors Char"/>
    <w:link w:val="Authors"/>
    <w:locked/>
    <w:rsid w:val="0008602E"/>
    <w:rPr>
      <w:rFonts w:ascii="Times New Roman" w:eastAsia="Cambria" w:hAnsi="Times New Roman" w:cs="Times New Roman"/>
      <w:szCs w:val="22"/>
    </w:rPr>
  </w:style>
  <w:style w:type="paragraph" w:customStyle="1" w:styleId="Authors">
    <w:name w:val="Authors"/>
    <w:link w:val="AuthorsChar"/>
    <w:autoRedefine/>
    <w:rsid w:val="0008602E"/>
    <w:pPr>
      <w:spacing w:before="180" w:after="60"/>
    </w:pPr>
    <w:rPr>
      <w:rFonts w:ascii="Times New Roman" w:eastAsia="Cambria" w:hAnsi="Times New Roman"/>
      <w:sz w:val="24"/>
      <w:szCs w:val="22"/>
      <w:lang w:eastAsia="ja-JP"/>
    </w:rPr>
  </w:style>
  <w:style w:type="character" w:customStyle="1" w:styleId="DisplayFormulaChar">
    <w:name w:val="DisplayFormula Char"/>
    <w:link w:val="DisplayFormula"/>
    <w:locked/>
    <w:rsid w:val="0008602E"/>
    <w:rPr>
      <w:rFonts w:ascii="Times New Roman" w:eastAsia="Cambria" w:hAnsi="Times New Roman" w:cs="Times New Roman"/>
      <w:szCs w:val="22"/>
    </w:rPr>
  </w:style>
  <w:style w:type="paragraph" w:customStyle="1" w:styleId="DisplayFormula">
    <w:name w:val="DisplayFormula"/>
    <w:link w:val="DisplayFormulaChar"/>
    <w:rsid w:val="0008602E"/>
    <w:pPr>
      <w:spacing w:before="100" w:after="100"/>
    </w:pPr>
    <w:rPr>
      <w:rFonts w:ascii="Times New Roman" w:eastAsia="Cambria" w:hAnsi="Times New Roman"/>
      <w:sz w:val="24"/>
      <w:szCs w:val="22"/>
      <w:lang w:eastAsia="ja-JP"/>
    </w:rPr>
  </w:style>
  <w:style w:type="paragraph" w:customStyle="1" w:styleId="KeyWordHead">
    <w:name w:val="KeyWordHead"/>
    <w:autoRedefine/>
    <w:rsid w:val="0008602E"/>
    <w:pPr>
      <w:spacing w:before="200" w:after="20"/>
    </w:pPr>
    <w:rPr>
      <w:rFonts w:ascii="Arial" w:eastAsia="Cambria" w:hAnsi="Arial" w:cs="Arial"/>
      <w:b/>
      <w:sz w:val="22"/>
      <w:szCs w:val="22"/>
    </w:rPr>
  </w:style>
  <w:style w:type="paragraph" w:customStyle="1" w:styleId="KeyWords">
    <w:name w:val="KeyWords"/>
    <w:basedOn w:val="Normal"/>
    <w:rsid w:val="0008602E"/>
    <w:pPr>
      <w:spacing w:before="60" w:after="60"/>
    </w:pPr>
    <w:rPr>
      <w:rFonts w:eastAsia="Cambria"/>
      <w:sz w:val="20"/>
      <w:lang w:eastAsia="en-US"/>
    </w:rPr>
  </w:style>
  <w:style w:type="paragraph" w:customStyle="1" w:styleId="ReferenceHead">
    <w:name w:val="ReferenceHead"/>
    <w:autoRedefine/>
    <w:rsid w:val="0008602E"/>
    <w:pPr>
      <w:spacing w:before="200" w:after="40"/>
    </w:pPr>
    <w:rPr>
      <w:rFonts w:ascii="Arial" w:eastAsia="Cambria" w:hAnsi="Arial" w:cs="Arial"/>
      <w:b/>
      <w:sz w:val="22"/>
      <w:szCs w:val="22"/>
    </w:rPr>
  </w:style>
  <w:style w:type="paragraph" w:customStyle="1" w:styleId="Statements">
    <w:name w:val="Statements"/>
    <w:basedOn w:val="Normal"/>
    <w:rsid w:val="0008602E"/>
    <w:pPr>
      <w:ind w:firstLine="240"/>
    </w:pPr>
    <w:rPr>
      <w:rFonts w:eastAsia="Cambria"/>
      <w:sz w:val="20"/>
      <w:lang w:eastAsia="en-US"/>
    </w:rPr>
  </w:style>
  <w:style w:type="character" w:customStyle="1" w:styleId="TableCaptionChar">
    <w:name w:val="TableCaption Char"/>
    <w:link w:val="TableCaption"/>
    <w:locked/>
    <w:rsid w:val="00FE0925"/>
    <w:rPr>
      <w:rFonts w:ascii="Helvetica" w:eastAsia="Cambria" w:hAnsi="Helvetica"/>
      <w:b/>
      <w:bCs/>
      <w:sz w:val="24"/>
      <w:lang w:eastAsia="ja-JP"/>
    </w:rPr>
  </w:style>
  <w:style w:type="paragraph" w:customStyle="1" w:styleId="TableCaption">
    <w:name w:val="TableCaption"/>
    <w:link w:val="TableCaptionChar"/>
    <w:autoRedefine/>
    <w:rsid w:val="00FE0925"/>
    <w:pPr>
      <w:keepNext/>
      <w:spacing w:before="480" w:after="240"/>
      <w:pPrChange w:id="1" w:author="Author">
        <w:pPr>
          <w:keepNext/>
          <w:spacing w:before="480" w:after="240"/>
        </w:pPr>
      </w:pPrChange>
    </w:pPr>
    <w:rPr>
      <w:rFonts w:ascii="Helvetica" w:eastAsia="Cambria" w:hAnsi="Helvetica"/>
      <w:b/>
      <w:bCs/>
      <w:sz w:val="24"/>
      <w:lang w:eastAsia="ja-JP"/>
      <w:rPrChange w:id="1" w:author="Author">
        <w:rPr>
          <w:rFonts w:ascii="Helvetica" w:eastAsia="Cambria" w:hAnsi="Helvetica"/>
          <w:b/>
          <w:bCs/>
          <w:sz w:val="24"/>
          <w:lang w:val="en-US" w:eastAsia="ja-JP" w:bidi="ar-SA"/>
        </w:rPr>
      </w:rPrChange>
    </w:rPr>
  </w:style>
  <w:style w:type="character" w:customStyle="1" w:styleId="TableFootnoteChar">
    <w:name w:val="TableFootnote Char"/>
    <w:link w:val="TableFootnote"/>
    <w:locked/>
    <w:rsid w:val="0008602E"/>
    <w:rPr>
      <w:rFonts w:eastAsia="Cambria"/>
    </w:rPr>
  </w:style>
  <w:style w:type="paragraph" w:customStyle="1" w:styleId="TableFootnote">
    <w:name w:val="TableFootnote"/>
    <w:basedOn w:val="Normal"/>
    <w:link w:val="TableFootnoteChar"/>
    <w:rsid w:val="0008602E"/>
    <w:rPr>
      <w:rFonts w:eastAsia="Cambria"/>
    </w:rPr>
  </w:style>
  <w:style w:type="paragraph" w:customStyle="1" w:styleId="TitleNote">
    <w:name w:val="TitleNote"/>
    <w:basedOn w:val="AuthNotes"/>
    <w:rsid w:val="0008602E"/>
  </w:style>
  <w:style w:type="character" w:customStyle="1" w:styleId="DisplayFormulaUnnumChar">
    <w:name w:val="DisplayFormulaUnnum Char"/>
    <w:link w:val="DisplayFormulaUnnum"/>
    <w:locked/>
    <w:rsid w:val="0008602E"/>
    <w:rPr>
      <w:rFonts w:eastAsia="Cambria"/>
    </w:rPr>
  </w:style>
  <w:style w:type="paragraph" w:customStyle="1" w:styleId="DisplayFormulaUnnum">
    <w:name w:val="DisplayFormulaUnnum"/>
    <w:basedOn w:val="Normal"/>
    <w:link w:val="DisplayFormulaUnnumChar"/>
    <w:rsid w:val="0008602E"/>
    <w:rPr>
      <w:rFonts w:eastAsia="Cambria"/>
    </w:rPr>
  </w:style>
  <w:style w:type="character" w:customStyle="1" w:styleId="ParaContinueChar">
    <w:name w:val="ParaContinue Char"/>
    <w:link w:val="ParaContinue"/>
    <w:locked/>
    <w:rsid w:val="0008602E"/>
    <w:rPr>
      <w:rFonts w:ascii="Times New Roman" w:eastAsia="Cambria" w:hAnsi="Times New Roman" w:cs="Times New Roman"/>
    </w:rPr>
  </w:style>
  <w:style w:type="paragraph" w:customStyle="1" w:styleId="ParaContinue">
    <w:name w:val="ParaContinue"/>
    <w:basedOn w:val="Para"/>
    <w:link w:val="ParaContinueChar"/>
    <w:rsid w:val="0008602E"/>
    <w:rPr>
      <w:sz w:val="24"/>
      <w:szCs w:val="24"/>
      <w:lang w:eastAsia="ja-JP"/>
    </w:rPr>
  </w:style>
  <w:style w:type="paragraph" w:customStyle="1" w:styleId="Bibentry">
    <w:name w:val="Bib_entry"/>
    <w:autoRedefine/>
    <w:rsid w:val="0008602E"/>
    <w:pPr>
      <w:ind w:left="360" w:hanging="360"/>
      <w:jc w:val="both"/>
    </w:pPr>
    <w:rPr>
      <w:rFonts w:ascii="Times New Roman" w:eastAsia="Cambria" w:hAnsi="Times New Roman"/>
      <w:szCs w:val="22"/>
    </w:rPr>
  </w:style>
  <w:style w:type="paragraph" w:customStyle="1" w:styleId="Algorithm">
    <w:name w:val="Algorithm"/>
    <w:basedOn w:val="Normal"/>
    <w:rsid w:val="0008602E"/>
    <w:rPr>
      <w:rFonts w:eastAsia="Cambria"/>
      <w:lang w:eastAsia="en-US"/>
    </w:rPr>
  </w:style>
  <w:style w:type="paragraph" w:customStyle="1" w:styleId="Extract">
    <w:name w:val="Extract"/>
    <w:basedOn w:val="Normal"/>
    <w:rsid w:val="00506E0C"/>
    <w:pPr>
      <w:ind w:left="360" w:right="360"/>
      <w:contextualSpacing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CCSHead">
    <w:name w:val="CCSHead"/>
    <w:basedOn w:val="KeyWordHead"/>
    <w:rsid w:val="0008602E"/>
  </w:style>
  <w:style w:type="paragraph" w:customStyle="1" w:styleId="CCSDescription">
    <w:name w:val="CCSDescription"/>
    <w:basedOn w:val="KeyWords"/>
    <w:rsid w:val="0008602E"/>
  </w:style>
  <w:style w:type="paragraph" w:customStyle="1" w:styleId="AlgorithmCaption">
    <w:name w:val="AlgorithmCaption"/>
    <w:basedOn w:val="Normal"/>
    <w:rsid w:val="0008602E"/>
    <w:pPr>
      <w:pBdr>
        <w:top w:val="single" w:sz="4" w:space="2" w:color="auto"/>
        <w:bottom w:val="single" w:sz="4" w:space="2" w:color="auto"/>
      </w:pBdr>
    </w:pPr>
    <w:rPr>
      <w:rFonts w:eastAsia="Cambria"/>
      <w:lang w:eastAsia="en-US"/>
    </w:rPr>
  </w:style>
  <w:style w:type="character" w:styleId="FootnoteReference">
    <w:name w:val="footnote reference"/>
    <w:rsid w:val="0008602E"/>
    <w:rPr>
      <w:rFonts w:ascii="Times New Roman" w:hAnsi="Times New Roman" w:cs="Times New Roman" w:hint="default"/>
      <w:vertAlign w:val="superscript"/>
    </w:rPr>
  </w:style>
  <w:style w:type="character" w:customStyle="1" w:styleId="Email">
    <w:name w:val="Email"/>
    <w:rsid w:val="0008602E"/>
    <w:rPr>
      <w:rFonts w:ascii="Times New Roman" w:hAnsi="Times New Roman" w:cs="Times New Roman" w:hint="default"/>
      <w:color w:val="0808B8"/>
    </w:rPr>
  </w:style>
  <w:style w:type="character" w:customStyle="1" w:styleId="OrgName">
    <w:name w:val="OrgName"/>
    <w:rsid w:val="0008602E"/>
    <w:rPr>
      <w:rFonts w:ascii="Times New Roman" w:hAnsi="Times New Roman" w:cs="Times New Roman" w:hint="default"/>
      <w:color w:val="17365D"/>
    </w:rPr>
  </w:style>
  <w:style w:type="character" w:customStyle="1" w:styleId="GrantNumber">
    <w:name w:val="GrantNumber"/>
    <w:rsid w:val="0008602E"/>
    <w:rPr>
      <w:rFonts w:ascii="Times New Roman" w:hAnsi="Times New Roman" w:cs="Times New Roman" w:hint="default"/>
      <w:color w:val="9900FF"/>
    </w:rPr>
  </w:style>
  <w:style w:type="character" w:customStyle="1" w:styleId="GrantSponser">
    <w:name w:val="GrantSponser"/>
    <w:rsid w:val="0008602E"/>
    <w:rPr>
      <w:rFonts w:ascii="Times New Roman" w:hAnsi="Times New Roman" w:cs="Times New Roman" w:hint="default"/>
      <w:color w:val="66669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A11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A11"/>
    <w:rPr>
      <w:rFonts w:ascii="Lucida Grande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8669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86697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C86697"/>
  </w:style>
  <w:style w:type="character" w:customStyle="1" w:styleId="Heading1Char">
    <w:name w:val="Heading 1 Char"/>
    <w:basedOn w:val="DefaultParagraphFont"/>
    <w:link w:val="Heading1"/>
    <w:uiPriority w:val="9"/>
    <w:rsid w:val="003C532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32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3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5E4E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EE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042158"/>
    <w:pPr>
      <w:spacing w:after="0"/>
      <w:ind w:left="480" w:hanging="240"/>
    </w:pPr>
  </w:style>
  <w:style w:type="character" w:styleId="UnresolvedMention">
    <w:name w:val="Unresolved Mention"/>
    <w:basedOn w:val="DefaultParagraphFont"/>
    <w:uiPriority w:val="99"/>
    <w:semiHidden/>
    <w:unhideWhenUsed/>
    <w:rsid w:val="00C546A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053E7"/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B53D78"/>
    <w:rPr>
      <w:rFonts w:asciiTheme="minorHAnsi" w:eastAsiaTheme="minorEastAsia" w:hAnsiTheme="minorHAnsi" w:cstheme="minorBidi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Text">
    <w:name w:val="Table Cell Text"/>
    <w:basedOn w:val="Normal"/>
    <w:qFormat/>
    <w:rsid w:val="00B53D78"/>
    <w:pPr>
      <w:widowControl w:val="0"/>
      <w:spacing w:beforeLines="20" w:before="80" w:afterLines="20" w:after="80" w:line="280" w:lineRule="exact"/>
    </w:pPr>
    <w:rPr>
      <w:rFonts w:ascii="Helvetica Neue" w:eastAsiaTheme="minorEastAsia" w:hAnsi="Helvetica Neue" w:cstheme="minorBidi"/>
      <w:iCs/>
      <w:kern w:val="2"/>
      <w:sz w:val="18"/>
      <w:szCs w:val="22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F7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3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357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357"/>
    <w:rPr>
      <w:b/>
      <w:bCs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9758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7588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FE0925"/>
    <w:rPr>
      <w:rFonts w:ascii="Helvetica" w:hAnsi="Helvetic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1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6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4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4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3448">
          <w:marLeft w:val="0"/>
          <w:marRight w:val="0"/>
          <w:marTop w:val="0"/>
          <w:marBottom w:val="0"/>
          <w:divBdr>
            <w:top w:val="single" w:sz="4" w:space="2" w:color="auto"/>
            <w:left w:val="none" w:sz="0" w:space="0" w:color="auto"/>
            <w:bottom w:val="single" w:sz="4" w:space="2" w:color="auto"/>
            <w:right w:val="none" w:sz="0" w:space="0" w:color="auto"/>
          </w:divBdr>
        </w:div>
      </w:divsChild>
    </w:div>
    <w:div w:id="845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1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9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9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00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1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2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7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A764D39C-7414-4D28-9A86-A80CB6C78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57</CharactersWithSpaces>
  <SharedDoc>false</SharedDoc>
  <HyperlinkBase/>
  <HLinks>
    <vt:vector size="24" baseType="variant">
      <vt:variant>
        <vt:i4>8257627</vt:i4>
      </vt:variant>
      <vt:variant>
        <vt:i4>15</vt:i4>
      </vt:variant>
      <vt:variant>
        <vt:i4>0</vt:i4>
      </vt:variant>
      <vt:variant>
        <vt:i4>5</vt:i4>
      </vt:variant>
      <vt:variant>
        <vt:lpwstr>http://dx.doi.org/10.1000/0-000-00000-0</vt:lpwstr>
      </vt:variant>
      <vt:variant>
        <vt:lpwstr/>
      </vt:variant>
      <vt:variant>
        <vt:i4>2097203</vt:i4>
      </vt:variant>
      <vt:variant>
        <vt:i4>12</vt:i4>
      </vt:variant>
      <vt:variant>
        <vt:i4>0</vt:i4>
      </vt:variant>
      <vt:variant>
        <vt:i4>5</vt:i4>
      </vt:variant>
      <vt:variant>
        <vt:lpwstr>http://tinyurl.com/lzny753</vt:lpwstr>
      </vt:variant>
      <vt:variant>
        <vt:lpwstr/>
      </vt:variant>
      <vt:variant>
        <vt:i4>2687087</vt:i4>
      </vt:variant>
      <vt:variant>
        <vt:i4>3</vt:i4>
      </vt:variant>
      <vt:variant>
        <vt:i4>0</vt:i4>
      </vt:variant>
      <vt:variant>
        <vt:i4>5</vt:i4>
      </vt:variant>
      <vt:variant>
        <vt:lpwstr>http://dl.acm.org/ccs/ccs.cfm?</vt:lpwstr>
      </vt:variant>
      <vt:variant>
        <vt:lpwstr/>
      </vt:variant>
      <vt:variant>
        <vt:i4>2949152</vt:i4>
      </vt:variant>
      <vt:variant>
        <vt:i4>0</vt:i4>
      </vt:variant>
      <vt:variant>
        <vt:i4>0</vt:i4>
      </vt:variant>
      <vt:variant>
        <vt:i4>5</vt:i4>
      </vt:variant>
      <vt:variant>
        <vt:lpwstr>http://www.acm.org/publications/class-201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&lt;ccs2012&gt;
&lt;concept&gt;
&lt;concept_id&gt;10003120.10003121.10011748&lt;/concept_id&gt;
&lt;concept_desc&gt;Human-centered computing~Empirical studies in HCI&lt;/concept_desc&gt;
&lt;concept_significance&gt;500&lt;/concept_significance&gt;
&lt;/concept&gt;
&lt;concept&gt;
&lt;concept_id&gt;10003120.10003121.10003124.10011751&lt;/concept_id&gt;
&lt;concept_desc&gt;Human-centered computing~Collaborative interaction&lt;/concept_desc&gt;
&lt;concept_significance&gt;300&lt;/concept_significance&gt;
&lt;/concept&gt;
&lt;/ccs2012&gt;</dc:description>
  <cp:lastModifiedBy/>
  <cp:revision>1</cp:revision>
  <cp:lastPrinted>2019-02-25T16:26:00Z</cp:lastPrinted>
  <dcterms:created xsi:type="dcterms:W3CDTF">2022-01-20T01:32:00Z</dcterms:created>
  <dcterms:modified xsi:type="dcterms:W3CDTF">2022-07-29T10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DDj1AvgR"/&gt;&lt;style id="http://www.zotero.org/styles/acm-sigchi-proceedings2019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pref name="dontAskDelayCitationUpdates" value="true"/&gt;&lt;/prefs&gt;&lt;/data&gt;</vt:lpwstr>
  </property>
</Properties>
</file>